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341"/>
        <w:tblW w:w="101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1417"/>
        <w:gridCol w:w="1134"/>
        <w:gridCol w:w="6039"/>
      </w:tblGrid>
      <w:tr w:rsidR="00366A14" w:rsidRPr="00366A14" w:rsidTr="00922558"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Pr="00366A14" w:rsidRDefault="00366A14" w:rsidP="00366A1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66A14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A14" w:rsidRPr="00366A14" w:rsidRDefault="00366A14" w:rsidP="00366A1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66A14">
              <w:rPr>
                <w:rFonts w:ascii="Arial" w:hAnsi="Arial" w:cs="Arial"/>
                <w:b/>
                <w:sz w:val="24"/>
                <w:szCs w:val="24"/>
              </w:rPr>
              <w:t>Speci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Pr="00366A14" w:rsidRDefault="00366A14" w:rsidP="00366A14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66A14">
              <w:rPr>
                <w:rFonts w:ascii="Arial" w:hAnsi="Arial" w:cs="Arial"/>
                <w:b/>
                <w:sz w:val="24"/>
                <w:szCs w:val="24"/>
              </w:rPr>
              <w:t>Strain</w:t>
            </w:r>
          </w:p>
        </w:tc>
        <w:tc>
          <w:tcPr>
            <w:tcW w:w="60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Pr="00366A14" w:rsidRDefault="00366A14" w:rsidP="00366A1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66A14">
              <w:rPr>
                <w:rFonts w:ascii="Arial" w:hAnsi="Arial" w:cs="Arial"/>
                <w:b/>
                <w:sz w:val="24"/>
                <w:szCs w:val="24"/>
              </w:rPr>
              <w:t>Genotype</w:t>
            </w:r>
          </w:p>
        </w:tc>
      </w:tr>
      <w:tr w:rsidR="00366A14" w:rsidTr="00922558"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T (BWP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A14" w:rsidRPr="00366A14" w:rsidRDefault="00366A14" w:rsidP="00366A1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>C. albica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215</w:t>
            </w:r>
          </w:p>
        </w:tc>
        <w:tc>
          <w:tcPr>
            <w:tcW w:w="6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a3Δ::Δimm434/ura3Δ::Δimm434 his1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his1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rg4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arg4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</w:p>
        </w:tc>
      </w:tr>
      <w:tr w:rsidR="00366A14" w:rsidTr="00922558"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Pr="00366A14" w:rsidRDefault="00366A14" w:rsidP="00366A1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 xml:space="preserve">sir2 </w:t>
            </w:r>
            <w:r w:rsidRPr="00366A14">
              <w:rPr>
                <w:rFonts w:ascii="Symbol" w:hAnsi="Symbol" w:cs="Arial"/>
                <w:i/>
                <w:sz w:val="24"/>
                <w:szCs w:val="24"/>
              </w:rPr>
              <w:t></w:t>
            </w:r>
            <w:r w:rsidRPr="00366A14">
              <w:rPr>
                <w:rFonts w:ascii="Symbol" w:hAnsi="Symbol" w:cs="Arial"/>
                <w:i/>
                <w:sz w:val="24"/>
                <w:szCs w:val="24"/>
              </w:rPr>
              <w:t></w:t>
            </w:r>
            <w:r w:rsidRPr="00366A14">
              <w:rPr>
                <w:rFonts w:ascii="Symbol" w:hAnsi="Symbol" w:cs="Arial"/>
                <w:i/>
                <w:sz w:val="24"/>
                <w:szCs w:val="24"/>
              </w:rPr>
              <w:t>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A14" w:rsidRDefault="00366A14" w:rsidP="00366A14">
            <w:pPr>
              <w:rPr>
                <w:rFonts w:ascii="Arial" w:hAnsi="Arial" w:cs="Arial"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>C. albica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20</w:t>
            </w:r>
          </w:p>
        </w:tc>
        <w:tc>
          <w:tcPr>
            <w:tcW w:w="6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ura3Δ::λimm434/ura3Δimm434 his1::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isG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/his1::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isG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arg4::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isG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/arg4::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isG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sir2::HIS1/sir2::ARG4</w:t>
            </w:r>
          </w:p>
        </w:tc>
      </w:tr>
      <w:tr w:rsidR="00366A14" w:rsidTr="00922558"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et1</w:t>
            </w:r>
            <w:r w:rsidRPr="00366A14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366A14">
              <w:rPr>
                <w:rFonts w:ascii="Symbol" w:hAnsi="Symbol" w:cs="Arial"/>
                <w:i/>
                <w:sz w:val="24"/>
                <w:szCs w:val="24"/>
              </w:rPr>
              <w:t></w:t>
            </w:r>
            <w:r w:rsidRPr="00366A14">
              <w:rPr>
                <w:rFonts w:ascii="Symbol" w:hAnsi="Symbol" w:cs="Arial"/>
                <w:i/>
                <w:sz w:val="24"/>
                <w:szCs w:val="24"/>
              </w:rPr>
              <w:t></w:t>
            </w:r>
            <w:r w:rsidRPr="00366A14">
              <w:rPr>
                <w:rFonts w:ascii="Symbol" w:hAnsi="Symbol" w:cs="Arial"/>
                <w:i/>
                <w:sz w:val="24"/>
                <w:szCs w:val="24"/>
              </w:rPr>
              <w:t>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A14" w:rsidRDefault="00366A14" w:rsidP="00366A14">
            <w:pPr>
              <w:rPr>
                <w:rFonts w:ascii="Arial" w:hAnsi="Arial" w:cs="Arial"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>C. albica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169</w:t>
            </w:r>
          </w:p>
        </w:tc>
        <w:tc>
          <w:tcPr>
            <w:tcW w:w="6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a3Δ::λimm434/ura3Δ::λimm434  his1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his1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  arg4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arg4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set1::HIS1/set1::ARG4</w:t>
            </w:r>
          </w:p>
        </w:tc>
      </w:tr>
      <w:tr w:rsidR="00366A14" w:rsidTr="00922558"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Pr="00366A14" w:rsidRDefault="00366A14" w:rsidP="00366A1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366A14">
              <w:rPr>
                <w:rFonts w:ascii="Arial" w:hAnsi="Arial" w:cs="Arial"/>
                <w:iCs/>
                <w:sz w:val="24"/>
                <w:szCs w:val="24"/>
              </w:rPr>
              <w:t>W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A14" w:rsidRPr="00366A14" w:rsidRDefault="00366A14" w:rsidP="00366A1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>S. cerevisia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Y4741</w:t>
            </w:r>
          </w:p>
        </w:tc>
        <w:tc>
          <w:tcPr>
            <w:tcW w:w="6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AT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his3Δ1 leu2Δ0 met15Δ0 ura3Δ0</w:t>
            </w:r>
          </w:p>
        </w:tc>
      </w:tr>
      <w:tr w:rsidR="00922558" w:rsidTr="00922558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22558" w:rsidRPr="00366A14" w:rsidRDefault="00922558" w:rsidP="00922558">
            <w:pPr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URA3-rD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2558" w:rsidRDefault="00922558" w:rsidP="00922558">
            <w:pPr>
              <w:rPr>
                <w:rFonts w:ascii="Arial" w:hAnsi="Arial" w:cs="Arial"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>C. albica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22558" w:rsidRDefault="00896A84" w:rsidP="0092255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97</w:t>
            </w:r>
          </w:p>
        </w:tc>
        <w:tc>
          <w:tcPr>
            <w:tcW w:w="6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22558" w:rsidRPr="009B1C89" w:rsidRDefault="00896A84" w:rsidP="00896A84">
            <w:pPr>
              <w:pStyle w:val="Default"/>
            </w:pPr>
            <w:r w:rsidRPr="009B1C89">
              <w:t>ura3</w:t>
            </w:r>
            <w:r w:rsidRPr="009B1C89">
              <w:rPr>
                <w:i/>
                <w:iCs/>
              </w:rPr>
              <w:t>Δ::λimm434/ura3Δimm434 his1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>/his1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 xml:space="preserve"> arg4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>/arg4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 xml:space="preserve"> URA3-rDNA</w:t>
            </w:r>
          </w:p>
        </w:tc>
      </w:tr>
      <w:tr w:rsidR="00922558" w:rsidTr="00922558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22558" w:rsidRPr="00366A14" w:rsidRDefault="00922558" w:rsidP="00922558">
            <w:pPr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rDNA-URA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2558" w:rsidRDefault="00922558" w:rsidP="00922558">
            <w:pPr>
              <w:rPr>
                <w:rFonts w:ascii="Arial" w:hAnsi="Arial" w:cs="Arial"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>C. albica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22558" w:rsidRDefault="00896A84" w:rsidP="0092255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185</w:t>
            </w:r>
          </w:p>
        </w:tc>
        <w:tc>
          <w:tcPr>
            <w:tcW w:w="6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22558" w:rsidRPr="009B1C89" w:rsidRDefault="00896A84" w:rsidP="00896A84">
            <w:pPr>
              <w:pStyle w:val="Default"/>
            </w:pPr>
            <w:r w:rsidRPr="009B1C89">
              <w:rPr>
                <w:i/>
                <w:iCs/>
              </w:rPr>
              <w:t>ura3Δ::imm434 ura3Δ::imm434 his1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>/his1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 xml:space="preserve"> ERG13/ERG13-GFP-URA3 </w:t>
            </w:r>
          </w:p>
        </w:tc>
      </w:tr>
      <w:tr w:rsidR="00922558" w:rsidTr="00922558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22558" w:rsidRPr="00366A14" w:rsidRDefault="00922558" w:rsidP="00922558">
            <w:pPr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Tel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2558" w:rsidRDefault="00922558" w:rsidP="00922558">
            <w:pPr>
              <w:rPr>
                <w:rFonts w:ascii="Arial" w:hAnsi="Arial" w:cs="Arial"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>C. albica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22558" w:rsidRDefault="00896A84" w:rsidP="0092255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148</w:t>
            </w:r>
          </w:p>
        </w:tc>
        <w:tc>
          <w:tcPr>
            <w:tcW w:w="6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22558" w:rsidRPr="009B1C89" w:rsidRDefault="00896A84" w:rsidP="00896A84">
            <w:pPr>
              <w:pStyle w:val="Default"/>
            </w:pPr>
            <w:r w:rsidRPr="009B1C89">
              <w:rPr>
                <w:i/>
                <w:iCs/>
              </w:rPr>
              <w:t>ura3Δ::imm434/ura3Δ03::imm434 his1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>/his1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 xml:space="preserve"> arg4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>/arg4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 xml:space="preserve"> </w:t>
            </w:r>
            <w:r w:rsidRPr="009B1C89">
              <w:rPr>
                <w:i/>
                <w:iCs/>
              </w:rPr>
              <w:t>CTA24</w:t>
            </w:r>
            <w:r w:rsidRPr="009B1C89">
              <w:rPr>
                <w:i/>
                <w:iCs/>
              </w:rPr>
              <w:t>/</w:t>
            </w:r>
            <w:r w:rsidRPr="009B1C89">
              <w:rPr>
                <w:i/>
                <w:iCs/>
              </w:rPr>
              <w:t>CTA24</w:t>
            </w:r>
            <w:r w:rsidRPr="009B1C89">
              <w:rPr>
                <w:i/>
                <w:iCs/>
              </w:rPr>
              <w:t xml:space="preserve">-GFP-URA3-tADH </w:t>
            </w:r>
          </w:p>
        </w:tc>
      </w:tr>
      <w:tr w:rsidR="00922558" w:rsidTr="00922558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22558" w:rsidRPr="00366A14" w:rsidRDefault="00922558" w:rsidP="00922558">
            <w:pPr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Tel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2558" w:rsidRDefault="00922558" w:rsidP="00922558">
            <w:pPr>
              <w:rPr>
                <w:rFonts w:ascii="Arial" w:hAnsi="Arial" w:cs="Arial"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>C. albica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22558" w:rsidRDefault="00896A84" w:rsidP="0092255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147</w:t>
            </w:r>
          </w:p>
        </w:tc>
        <w:tc>
          <w:tcPr>
            <w:tcW w:w="6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22558" w:rsidRPr="009B1C89" w:rsidRDefault="00896A84" w:rsidP="00896A84">
            <w:pPr>
              <w:pStyle w:val="Default"/>
            </w:pPr>
            <w:r w:rsidRPr="009B1C89">
              <w:rPr>
                <w:i/>
                <w:iCs/>
              </w:rPr>
              <w:t>ura3Δ::imm434 ura3Δ::imm434 his1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>/his1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 xml:space="preserve"> arg4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>/arg4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 xml:space="preserve"> TLOα10/ TLOα10-GFP-URA3-tADH </w:t>
            </w:r>
          </w:p>
        </w:tc>
      </w:tr>
      <w:tr w:rsidR="00922558" w:rsidTr="00922558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22558" w:rsidRPr="00366A14" w:rsidRDefault="00922558" w:rsidP="00922558">
            <w:pPr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Tel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2558" w:rsidRDefault="00922558" w:rsidP="00922558">
            <w:pPr>
              <w:rPr>
                <w:rFonts w:ascii="Arial" w:hAnsi="Arial" w:cs="Arial"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>C. albica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22558" w:rsidRDefault="00896A84" w:rsidP="0092255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253</w:t>
            </w:r>
          </w:p>
        </w:tc>
        <w:tc>
          <w:tcPr>
            <w:tcW w:w="6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22558" w:rsidRPr="009B1C89" w:rsidRDefault="00896A84" w:rsidP="00896A84">
            <w:pPr>
              <w:pStyle w:val="Default"/>
            </w:pPr>
            <w:r w:rsidRPr="009B1C89">
              <w:rPr>
                <w:i/>
                <w:iCs/>
              </w:rPr>
              <w:t>ura3Δ::imm434 ura3Δ::imm434 his1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>/his1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 xml:space="preserve"> arg4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>/arg4::</w:t>
            </w:r>
            <w:proofErr w:type="spellStart"/>
            <w:r w:rsidRPr="009B1C89">
              <w:rPr>
                <w:i/>
                <w:iCs/>
              </w:rPr>
              <w:t>hisG</w:t>
            </w:r>
            <w:proofErr w:type="spellEnd"/>
            <w:r w:rsidRPr="009B1C89">
              <w:rPr>
                <w:i/>
                <w:iCs/>
              </w:rPr>
              <w:t xml:space="preserve"> TLO </w:t>
            </w:r>
            <w:r w:rsidRPr="009B1C89">
              <w:t>γ</w:t>
            </w:r>
            <w:r w:rsidRPr="009B1C89">
              <w:rPr>
                <w:i/>
                <w:iCs/>
              </w:rPr>
              <w:t xml:space="preserve">16/TLO </w:t>
            </w:r>
            <w:r w:rsidRPr="009B1C89">
              <w:t>γ</w:t>
            </w:r>
            <w:r w:rsidRPr="009B1C89">
              <w:rPr>
                <w:i/>
                <w:iCs/>
              </w:rPr>
              <w:t xml:space="preserve">16-GFP-URA3 </w:t>
            </w:r>
          </w:p>
        </w:tc>
      </w:tr>
      <w:tr w:rsidR="00896A84" w:rsidTr="00E3278A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6A84" w:rsidRPr="00366A14" w:rsidRDefault="00896A84" w:rsidP="00896A84">
            <w:pPr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GAL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A84" w:rsidRDefault="00896A84" w:rsidP="00896A84">
            <w:pPr>
              <w:rPr>
                <w:rFonts w:ascii="Arial" w:hAnsi="Arial" w:cs="Arial"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>C. albica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6A84" w:rsidRDefault="009B1C89" w:rsidP="00896A8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652</w:t>
            </w:r>
          </w:p>
        </w:tc>
        <w:tc>
          <w:tcPr>
            <w:tcW w:w="6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96A84" w:rsidRPr="009B1C89" w:rsidRDefault="00896A84" w:rsidP="00896A84">
            <w:pPr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</w:pP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ura3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Δ::λimm434/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ura3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 xml:space="preserve">Δ::λimm434  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is1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::</w:t>
            </w:r>
            <w:proofErr w:type="spellStart"/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hisG</w:t>
            </w:r>
            <w:proofErr w:type="spellEnd"/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/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is1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::</w:t>
            </w:r>
            <w:proofErr w:type="spellStart"/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isG</w:t>
            </w:r>
            <w:proofErr w:type="spellEnd"/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 xml:space="preserve"> gal1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::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URA3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/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GAL1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 xml:space="preserve">, 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IS1</w:t>
            </w:r>
          </w:p>
        </w:tc>
      </w:tr>
      <w:tr w:rsidR="00896A84" w:rsidTr="00BC713D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6A84" w:rsidRPr="00366A14" w:rsidRDefault="00896A84" w:rsidP="00896A84">
            <w:pPr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SAP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A84" w:rsidRDefault="00896A84" w:rsidP="00896A84">
            <w:pPr>
              <w:rPr>
                <w:rFonts w:ascii="Arial" w:hAnsi="Arial" w:cs="Arial"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>C. albica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6A84" w:rsidRDefault="009B1C89" w:rsidP="00896A8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661</w:t>
            </w:r>
          </w:p>
        </w:tc>
        <w:tc>
          <w:tcPr>
            <w:tcW w:w="6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96A84" w:rsidRPr="009B1C89" w:rsidRDefault="00896A84" w:rsidP="00896A84">
            <w:pPr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</w:pP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ura3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Δ::λimm434/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ura3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 xml:space="preserve">Δ::λimm434  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is1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::</w:t>
            </w:r>
            <w:proofErr w:type="spellStart"/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hisG</w:t>
            </w:r>
            <w:proofErr w:type="spellEnd"/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/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is1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::</w:t>
            </w:r>
            <w:proofErr w:type="spellStart"/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isG</w:t>
            </w:r>
            <w:proofErr w:type="spellEnd"/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 xml:space="preserve"> sap5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::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URA3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/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SAP5</w:t>
            </w:r>
          </w:p>
        </w:tc>
      </w:tr>
      <w:tr w:rsidR="00896A84" w:rsidTr="001706F3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6A84" w:rsidRPr="00366A14" w:rsidRDefault="00896A84" w:rsidP="00896A84">
            <w:pPr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HCM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A84" w:rsidRDefault="00896A84" w:rsidP="00896A84">
            <w:pPr>
              <w:rPr>
                <w:rFonts w:ascii="Arial" w:hAnsi="Arial" w:cs="Arial"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>C. albica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6A84" w:rsidRDefault="009B1C89" w:rsidP="00896A8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659</w:t>
            </w:r>
          </w:p>
        </w:tc>
        <w:tc>
          <w:tcPr>
            <w:tcW w:w="6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96A84" w:rsidRPr="009B1C89" w:rsidRDefault="00896A84" w:rsidP="00896A84">
            <w:pPr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</w:pP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ura3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Δ::λimm434/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ura3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 xml:space="preserve">Δ::λimm434  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is1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::</w:t>
            </w:r>
            <w:proofErr w:type="spellStart"/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hisG</w:t>
            </w:r>
            <w:proofErr w:type="spellEnd"/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/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is1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::</w:t>
            </w:r>
            <w:proofErr w:type="spellStart"/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isG</w:t>
            </w:r>
            <w:proofErr w:type="spellEnd"/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 xml:space="preserve"> hcm1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::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URA3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/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CM1</w:t>
            </w:r>
          </w:p>
        </w:tc>
      </w:tr>
      <w:tr w:rsidR="00896A84" w:rsidTr="00FD47B5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6A84" w:rsidRPr="00366A14" w:rsidRDefault="00896A84" w:rsidP="00896A84">
            <w:pPr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CLB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A84" w:rsidRDefault="00896A84" w:rsidP="00896A84">
            <w:pPr>
              <w:rPr>
                <w:rFonts w:ascii="Arial" w:hAnsi="Arial" w:cs="Arial"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>C. albica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6A84" w:rsidRDefault="009B1C89" w:rsidP="00896A8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655</w:t>
            </w:r>
          </w:p>
        </w:tc>
        <w:tc>
          <w:tcPr>
            <w:tcW w:w="6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96A84" w:rsidRPr="009B1C89" w:rsidRDefault="00896A84" w:rsidP="00896A84">
            <w:pPr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</w:pP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ura3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Δ::λimm434/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ura3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 xml:space="preserve">Δ::λimm434  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is1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::</w:t>
            </w:r>
            <w:proofErr w:type="spellStart"/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hisG</w:t>
            </w:r>
            <w:proofErr w:type="spellEnd"/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/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is1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::</w:t>
            </w:r>
            <w:proofErr w:type="spellStart"/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isG</w:t>
            </w:r>
            <w:proofErr w:type="spellEnd"/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 xml:space="preserve"> clb4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::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URA3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/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CLB4</w:t>
            </w:r>
          </w:p>
        </w:tc>
      </w:tr>
      <w:tr w:rsidR="00896A84" w:rsidTr="00922558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6A84" w:rsidRPr="00366A14" w:rsidRDefault="00896A84" w:rsidP="00896A84">
            <w:pPr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URA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A84" w:rsidRDefault="00896A84" w:rsidP="00896A84">
            <w:pPr>
              <w:rPr>
                <w:rFonts w:ascii="Arial" w:hAnsi="Arial" w:cs="Arial"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>C. albica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6A84" w:rsidRDefault="00896A84" w:rsidP="00896A8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54</w:t>
            </w:r>
          </w:p>
        </w:tc>
        <w:tc>
          <w:tcPr>
            <w:tcW w:w="6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6A84" w:rsidRPr="009B1C89" w:rsidRDefault="00896A84" w:rsidP="00896A84">
            <w:pPr>
              <w:pStyle w:val="Default"/>
            </w:pPr>
            <w:r w:rsidRPr="009B1C89">
              <w:rPr>
                <w:i/>
                <w:iCs/>
              </w:rPr>
              <w:t xml:space="preserve">MTL a/alpha ura3Δ-iro1Δ::imm434/URA3-IRO1 his1Δ/his1Δ arg4Δ/arg4Δ leu2Δ/leu2Δ </w:t>
            </w:r>
          </w:p>
        </w:tc>
      </w:tr>
      <w:tr w:rsidR="00896A84" w:rsidTr="00595154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6A84" w:rsidRPr="00366A14" w:rsidRDefault="00896A84" w:rsidP="00896A84">
            <w:pPr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PHO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A84" w:rsidRDefault="00896A84" w:rsidP="00896A84">
            <w:pPr>
              <w:rPr>
                <w:rFonts w:ascii="Arial" w:hAnsi="Arial" w:cs="Arial"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>C. albica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6A84" w:rsidRDefault="009B1C89" w:rsidP="00896A8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653</w:t>
            </w:r>
          </w:p>
        </w:tc>
        <w:tc>
          <w:tcPr>
            <w:tcW w:w="6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896A84" w:rsidRPr="009B1C89" w:rsidRDefault="00896A84" w:rsidP="00896A84">
            <w:pPr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</w:pP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ura3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Δ::λimm434/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ura3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 xml:space="preserve">Δ::λimm434  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is1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::</w:t>
            </w:r>
            <w:proofErr w:type="spellStart"/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hisG</w:t>
            </w:r>
            <w:proofErr w:type="spellEnd"/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/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is1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::</w:t>
            </w:r>
            <w:proofErr w:type="spellStart"/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hisG</w:t>
            </w:r>
            <w:proofErr w:type="spellEnd"/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 xml:space="preserve"> pho85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::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URA3</w:t>
            </w:r>
            <w:r w:rsidRPr="009B1C89">
              <w:rPr>
                <w:rFonts w:ascii="Arial" w:hAnsi="Arial" w:cs="Arial"/>
                <w:sz w:val="24"/>
                <w:szCs w:val="24"/>
                <w:lang w:bidi="th-TH"/>
              </w:rPr>
              <w:t>/</w:t>
            </w:r>
            <w:r w:rsidRPr="009B1C89">
              <w:rPr>
                <w:rFonts w:ascii="Arial" w:hAnsi="Arial" w:cs="Arial"/>
                <w:i/>
                <w:iCs/>
                <w:sz w:val="24"/>
                <w:szCs w:val="24"/>
                <w:lang w:bidi="th-TH"/>
              </w:rPr>
              <w:t>PHO85</w:t>
            </w:r>
          </w:p>
        </w:tc>
      </w:tr>
    </w:tbl>
    <w:p w:rsidR="00F64B0F" w:rsidRPr="00366A14" w:rsidRDefault="00366A14">
      <w:pPr>
        <w:rPr>
          <w:rFonts w:ascii="Arial" w:hAnsi="Arial" w:cs="Arial"/>
          <w:sz w:val="24"/>
          <w:szCs w:val="24"/>
        </w:rPr>
      </w:pPr>
      <w:r w:rsidRPr="00366A14">
        <w:rPr>
          <w:rFonts w:ascii="Arial" w:hAnsi="Arial" w:cs="Arial"/>
          <w:b/>
          <w:sz w:val="24"/>
          <w:szCs w:val="24"/>
        </w:rPr>
        <w:t xml:space="preserve"> Table S1</w:t>
      </w:r>
      <w:r w:rsidRPr="00366A14">
        <w:rPr>
          <w:rFonts w:ascii="Arial" w:hAnsi="Arial" w:cs="Arial"/>
          <w:sz w:val="24"/>
          <w:szCs w:val="24"/>
        </w:rPr>
        <w:t>: Strains used in</w:t>
      </w:r>
      <w:bookmarkStart w:id="0" w:name="_GoBack"/>
      <w:bookmarkEnd w:id="0"/>
      <w:r w:rsidRPr="00366A14">
        <w:rPr>
          <w:rFonts w:ascii="Arial" w:hAnsi="Arial" w:cs="Arial"/>
          <w:sz w:val="24"/>
          <w:szCs w:val="24"/>
        </w:rPr>
        <w:t xml:space="preserve"> this study</w:t>
      </w:r>
    </w:p>
    <w:sectPr w:rsidR="00F64B0F" w:rsidRPr="00366A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A14"/>
    <w:rsid w:val="000004EB"/>
    <w:rsid w:val="00000860"/>
    <w:rsid w:val="00001A50"/>
    <w:rsid w:val="00002C81"/>
    <w:rsid w:val="000038A1"/>
    <w:rsid w:val="00005503"/>
    <w:rsid w:val="00006DEF"/>
    <w:rsid w:val="00007C21"/>
    <w:rsid w:val="000106E6"/>
    <w:rsid w:val="00015330"/>
    <w:rsid w:val="000159C6"/>
    <w:rsid w:val="000217EB"/>
    <w:rsid w:val="00024002"/>
    <w:rsid w:val="000253AA"/>
    <w:rsid w:val="000260EA"/>
    <w:rsid w:val="000302C8"/>
    <w:rsid w:val="00030C42"/>
    <w:rsid w:val="00032850"/>
    <w:rsid w:val="0003355F"/>
    <w:rsid w:val="00033FDB"/>
    <w:rsid w:val="00034EB6"/>
    <w:rsid w:val="000360D3"/>
    <w:rsid w:val="00036389"/>
    <w:rsid w:val="00037132"/>
    <w:rsid w:val="000405A4"/>
    <w:rsid w:val="0004210B"/>
    <w:rsid w:val="0004422B"/>
    <w:rsid w:val="00044780"/>
    <w:rsid w:val="000454D0"/>
    <w:rsid w:val="00046964"/>
    <w:rsid w:val="000505E5"/>
    <w:rsid w:val="000521A8"/>
    <w:rsid w:val="00052407"/>
    <w:rsid w:val="00052923"/>
    <w:rsid w:val="0005338A"/>
    <w:rsid w:val="000541BC"/>
    <w:rsid w:val="00054280"/>
    <w:rsid w:val="00054A03"/>
    <w:rsid w:val="00055B5D"/>
    <w:rsid w:val="00055D32"/>
    <w:rsid w:val="00057275"/>
    <w:rsid w:val="000639D6"/>
    <w:rsid w:val="000639EA"/>
    <w:rsid w:val="00063F4A"/>
    <w:rsid w:val="00064325"/>
    <w:rsid w:val="00070428"/>
    <w:rsid w:val="00071161"/>
    <w:rsid w:val="00073665"/>
    <w:rsid w:val="00073DFB"/>
    <w:rsid w:val="0007596D"/>
    <w:rsid w:val="00076399"/>
    <w:rsid w:val="00076C26"/>
    <w:rsid w:val="000777AC"/>
    <w:rsid w:val="00077E7D"/>
    <w:rsid w:val="00077FD5"/>
    <w:rsid w:val="000801A9"/>
    <w:rsid w:val="00081B94"/>
    <w:rsid w:val="00083565"/>
    <w:rsid w:val="000854C4"/>
    <w:rsid w:val="00086AAB"/>
    <w:rsid w:val="00086FB3"/>
    <w:rsid w:val="00091ECA"/>
    <w:rsid w:val="0009235C"/>
    <w:rsid w:val="00094FF9"/>
    <w:rsid w:val="00095649"/>
    <w:rsid w:val="00095937"/>
    <w:rsid w:val="00096709"/>
    <w:rsid w:val="00096989"/>
    <w:rsid w:val="000969BB"/>
    <w:rsid w:val="00097E30"/>
    <w:rsid w:val="000A0268"/>
    <w:rsid w:val="000A0348"/>
    <w:rsid w:val="000A0D98"/>
    <w:rsid w:val="000A2076"/>
    <w:rsid w:val="000A4A3B"/>
    <w:rsid w:val="000A4DB5"/>
    <w:rsid w:val="000A5E66"/>
    <w:rsid w:val="000A6BD0"/>
    <w:rsid w:val="000B1206"/>
    <w:rsid w:val="000B28B5"/>
    <w:rsid w:val="000B3022"/>
    <w:rsid w:val="000B30E2"/>
    <w:rsid w:val="000B4B78"/>
    <w:rsid w:val="000B5055"/>
    <w:rsid w:val="000B5C34"/>
    <w:rsid w:val="000B6D44"/>
    <w:rsid w:val="000B715F"/>
    <w:rsid w:val="000C2DB7"/>
    <w:rsid w:val="000C3CFA"/>
    <w:rsid w:val="000C41A1"/>
    <w:rsid w:val="000C55D5"/>
    <w:rsid w:val="000C7399"/>
    <w:rsid w:val="000C7E26"/>
    <w:rsid w:val="000D61E6"/>
    <w:rsid w:val="000D67D5"/>
    <w:rsid w:val="000D75EC"/>
    <w:rsid w:val="000E0447"/>
    <w:rsid w:val="000E0D09"/>
    <w:rsid w:val="000E3F09"/>
    <w:rsid w:val="000E4509"/>
    <w:rsid w:val="000E4779"/>
    <w:rsid w:val="000E4DDF"/>
    <w:rsid w:val="000E5C47"/>
    <w:rsid w:val="000E6B1F"/>
    <w:rsid w:val="000F09ED"/>
    <w:rsid w:val="000F181F"/>
    <w:rsid w:val="000F2E28"/>
    <w:rsid w:val="000F2F9B"/>
    <w:rsid w:val="000F4335"/>
    <w:rsid w:val="000F52A4"/>
    <w:rsid w:val="00101892"/>
    <w:rsid w:val="0010278B"/>
    <w:rsid w:val="0010351E"/>
    <w:rsid w:val="00103A58"/>
    <w:rsid w:val="0010418E"/>
    <w:rsid w:val="0010434D"/>
    <w:rsid w:val="00104A0E"/>
    <w:rsid w:val="00106527"/>
    <w:rsid w:val="00107FE6"/>
    <w:rsid w:val="001113A9"/>
    <w:rsid w:val="0011321E"/>
    <w:rsid w:val="001169D8"/>
    <w:rsid w:val="00120408"/>
    <w:rsid w:val="00120583"/>
    <w:rsid w:val="00120CFA"/>
    <w:rsid w:val="00121A02"/>
    <w:rsid w:val="00122C8F"/>
    <w:rsid w:val="001245E5"/>
    <w:rsid w:val="001249BD"/>
    <w:rsid w:val="00124AF3"/>
    <w:rsid w:val="00125EE7"/>
    <w:rsid w:val="00127610"/>
    <w:rsid w:val="001302E8"/>
    <w:rsid w:val="001305AD"/>
    <w:rsid w:val="00130953"/>
    <w:rsid w:val="00130D6E"/>
    <w:rsid w:val="0013163A"/>
    <w:rsid w:val="00132626"/>
    <w:rsid w:val="001329C7"/>
    <w:rsid w:val="00133CC4"/>
    <w:rsid w:val="00135D0F"/>
    <w:rsid w:val="00137C2E"/>
    <w:rsid w:val="00141EAB"/>
    <w:rsid w:val="00143BB3"/>
    <w:rsid w:val="00145598"/>
    <w:rsid w:val="00145813"/>
    <w:rsid w:val="00145826"/>
    <w:rsid w:val="001462D9"/>
    <w:rsid w:val="001473F2"/>
    <w:rsid w:val="00150B17"/>
    <w:rsid w:val="0015140D"/>
    <w:rsid w:val="0015231C"/>
    <w:rsid w:val="001528E4"/>
    <w:rsid w:val="00152E02"/>
    <w:rsid w:val="001539FE"/>
    <w:rsid w:val="00153BCC"/>
    <w:rsid w:val="00153C46"/>
    <w:rsid w:val="001542F0"/>
    <w:rsid w:val="001546F6"/>
    <w:rsid w:val="00155509"/>
    <w:rsid w:val="00155D7A"/>
    <w:rsid w:val="001561C7"/>
    <w:rsid w:val="001566FA"/>
    <w:rsid w:val="00164CD0"/>
    <w:rsid w:val="00164D75"/>
    <w:rsid w:val="00166C41"/>
    <w:rsid w:val="00166CA1"/>
    <w:rsid w:val="0016799F"/>
    <w:rsid w:val="00167A56"/>
    <w:rsid w:val="00172641"/>
    <w:rsid w:val="00172A3F"/>
    <w:rsid w:val="00175C68"/>
    <w:rsid w:val="00176354"/>
    <w:rsid w:val="00177597"/>
    <w:rsid w:val="00180A53"/>
    <w:rsid w:val="00181169"/>
    <w:rsid w:val="00181BAB"/>
    <w:rsid w:val="00182C5D"/>
    <w:rsid w:val="001833CC"/>
    <w:rsid w:val="001835D2"/>
    <w:rsid w:val="001842D3"/>
    <w:rsid w:val="00186579"/>
    <w:rsid w:val="00186D0A"/>
    <w:rsid w:val="00186D3C"/>
    <w:rsid w:val="00186F08"/>
    <w:rsid w:val="00187DDF"/>
    <w:rsid w:val="00187E6F"/>
    <w:rsid w:val="00190943"/>
    <w:rsid w:val="00191F9C"/>
    <w:rsid w:val="0019251B"/>
    <w:rsid w:val="00192C8B"/>
    <w:rsid w:val="00193351"/>
    <w:rsid w:val="001934A0"/>
    <w:rsid w:val="00194C03"/>
    <w:rsid w:val="0019624C"/>
    <w:rsid w:val="00196D3F"/>
    <w:rsid w:val="001A0627"/>
    <w:rsid w:val="001A10A5"/>
    <w:rsid w:val="001A10C7"/>
    <w:rsid w:val="001A25D6"/>
    <w:rsid w:val="001A31B7"/>
    <w:rsid w:val="001A4B60"/>
    <w:rsid w:val="001A5B30"/>
    <w:rsid w:val="001A6E5F"/>
    <w:rsid w:val="001A7780"/>
    <w:rsid w:val="001B01C0"/>
    <w:rsid w:val="001B1DF6"/>
    <w:rsid w:val="001B28CF"/>
    <w:rsid w:val="001B2F5B"/>
    <w:rsid w:val="001B575E"/>
    <w:rsid w:val="001B6D84"/>
    <w:rsid w:val="001B7A15"/>
    <w:rsid w:val="001C0594"/>
    <w:rsid w:val="001C1A69"/>
    <w:rsid w:val="001C3480"/>
    <w:rsid w:val="001C3621"/>
    <w:rsid w:val="001C375C"/>
    <w:rsid w:val="001C4665"/>
    <w:rsid w:val="001C4790"/>
    <w:rsid w:val="001C5E37"/>
    <w:rsid w:val="001C6034"/>
    <w:rsid w:val="001C7613"/>
    <w:rsid w:val="001C7CA8"/>
    <w:rsid w:val="001C7DF8"/>
    <w:rsid w:val="001C7FD4"/>
    <w:rsid w:val="001D0E33"/>
    <w:rsid w:val="001D21D0"/>
    <w:rsid w:val="001D3AE6"/>
    <w:rsid w:val="001D3F9C"/>
    <w:rsid w:val="001D4068"/>
    <w:rsid w:val="001D57BC"/>
    <w:rsid w:val="001D5F16"/>
    <w:rsid w:val="001D78DF"/>
    <w:rsid w:val="001E0559"/>
    <w:rsid w:val="001E192B"/>
    <w:rsid w:val="001E1BBF"/>
    <w:rsid w:val="001E2020"/>
    <w:rsid w:val="001E32C0"/>
    <w:rsid w:val="001E35EF"/>
    <w:rsid w:val="001E46EA"/>
    <w:rsid w:val="001E4908"/>
    <w:rsid w:val="001E7D44"/>
    <w:rsid w:val="001F0140"/>
    <w:rsid w:val="001F0DFB"/>
    <w:rsid w:val="001F1A37"/>
    <w:rsid w:val="001F22E1"/>
    <w:rsid w:val="001F50CE"/>
    <w:rsid w:val="001F5D23"/>
    <w:rsid w:val="001F611F"/>
    <w:rsid w:val="001F6635"/>
    <w:rsid w:val="001F696E"/>
    <w:rsid w:val="001F73EE"/>
    <w:rsid w:val="001F76F2"/>
    <w:rsid w:val="00200132"/>
    <w:rsid w:val="00202436"/>
    <w:rsid w:val="002027BE"/>
    <w:rsid w:val="002029B0"/>
    <w:rsid w:val="002041F2"/>
    <w:rsid w:val="00204D60"/>
    <w:rsid w:val="00205038"/>
    <w:rsid w:val="00205071"/>
    <w:rsid w:val="00206A4B"/>
    <w:rsid w:val="00207B27"/>
    <w:rsid w:val="002116F0"/>
    <w:rsid w:val="00212269"/>
    <w:rsid w:val="002124D5"/>
    <w:rsid w:val="002125FF"/>
    <w:rsid w:val="002202EF"/>
    <w:rsid w:val="002207F2"/>
    <w:rsid w:val="0022233E"/>
    <w:rsid w:val="0022359E"/>
    <w:rsid w:val="002258CA"/>
    <w:rsid w:val="00226870"/>
    <w:rsid w:val="002270D2"/>
    <w:rsid w:val="00227CE1"/>
    <w:rsid w:val="00227F48"/>
    <w:rsid w:val="00227FA5"/>
    <w:rsid w:val="00227FCC"/>
    <w:rsid w:val="0023082E"/>
    <w:rsid w:val="00231740"/>
    <w:rsid w:val="0023187A"/>
    <w:rsid w:val="00232DCC"/>
    <w:rsid w:val="002361D5"/>
    <w:rsid w:val="0023791D"/>
    <w:rsid w:val="00240DE8"/>
    <w:rsid w:val="002412A5"/>
    <w:rsid w:val="00241F6B"/>
    <w:rsid w:val="00242DA5"/>
    <w:rsid w:val="0024377B"/>
    <w:rsid w:val="00243E01"/>
    <w:rsid w:val="00243FF7"/>
    <w:rsid w:val="00244C4E"/>
    <w:rsid w:val="00246852"/>
    <w:rsid w:val="00246FA3"/>
    <w:rsid w:val="00247E80"/>
    <w:rsid w:val="0025164B"/>
    <w:rsid w:val="00251F76"/>
    <w:rsid w:val="00252B70"/>
    <w:rsid w:val="00252FF5"/>
    <w:rsid w:val="00253430"/>
    <w:rsid w:val="002535E7"/>
    <w:rsid w:val="00260B1C"/>
    <w:rsid w:val="00261A29"/>
    <w:rsid w:val="0026296A"/>
    <w:rsid w:val="00264F04"/>
    <w:rsid w:val="002651DB"/>
    <w:rsid w:val="00266217"/>
    <w:rsid w:val="002678D4"/>
    <w:rsid w:val="0027079A"/>
    <w:rsid w:val="002719BC"/>
    <w:rsid w:val="00272975"/>
    <w:rsid w:val="00272D65"/>
    <w:rsid w:val="00272DDA"/>
    <w:rsid w:val="00276BD8"/>
    <w:rsid w:val="002777C3"/>
    <w:rsid w:val="00282449"/>
    <w:rsid w:val="002834A5"/>
    <w:rsid w:val="002839C8"/>
    <w:rsid w:val="00284162"/>
    <w:rsid w:val="002849AC"/>
    <w:rsid w:val="0028540D"/>
    <w:rsid w:val="00286E26"/>
    <w:rsid w:val="0029039A"/>
    <w:rsid w:val="002905CD"/>
    <w:rsid w:val="0029210F"/>
    <w:rsid w:val="00292486"/>
    <w:rsid w:val="00292EFD"/>
    <w:rsid w:val="0029361D"/>
    <w:rsid w:val="00295C78"/>
    <w:rsid w:val="00295EE1"/>
    <w:rsid w:val="00295EF0"/>
    <w:rsid w:val="00296899"/>
    <w:rsid w:val="00296B33"/>
    <w:rsid w:val="00296EDC"/>
    <w:rsid w:val="00297B8C"/>
    <w:rsid w:val="002A1862"/>
    <w:rsid w:val="002A2836"/>
    <w:rsid w:val="002A2AE3"/>
    <w:rsid w:val="002A2E3A"/>
    <w:rsid w:val="002A3DBD"/>
    <w:rsid w:val="002A3EDE"/>
    <w:rsid w:val="002A4EB8"/>
    <w:rsid w:val="002A560B"/>
    <w:rsid w:val="002A7E26"/>
    <w:rsid w:val="002B0562"/>
    <w:rsid w:val="002B09C7"/>
    <w:rsid w:val="002B133E"/>
    <w:rsid w:val="002B13E9"/>
    <w:rsid w:val="002B1449"/>
    <w:rsid w:val="002B15C5"/>
    <w:rsid w:val="002B4024"/>
    <w:rsid w:val="002B5897"/>
    <w:rsid w:val="002B6CB4"/>
    <w:rsid w:val="002B7091"/>
    <w:rsid w:val="002B71AC"/>
    <w:rsid w:val="002C0CCD"/>
    <w:rsid w:val="002C147E"/>
    <w:rsid w:val="002C14A7"/>
    <w:rsid w:val="002C349E"/>
    <w:rsid w:val="002C3636"/>
    <w:rsid w:val="002C366C"/>
    <w:rsid w:val="002C3EDC"/>
    <w:rsid w:val="002C3EE0"/>
    <w:rsid w:val="002C704B"/>
    <w:rsid w:val="002C74BC"/>
    <w:rsid w:val="002C7EA1"/>
    <w:rsid w:val="002D0087"/>
    <w:rsid w:val="002D2520"/>
    <w:rsid w:val="002D2F70"/>
    <w:rsid w:val="002D37E4"/>
    <w:rsid w:val="002D432B"/>
    <w:rsid w:val="002D44CA"/>
    <w:rsid w:val="002D4FFA"/>
    <w:rsid w:val="002D5E40"/>
    <w:rsid w:val="002D63E4"/>
    <w:rsid w:val="002D685E"/>
    <w:rsid w:val="002D6B86"/>
    <w:rsid w:val="002D6E49"/>
    <w:rsid w:val="002D73A9"/>
    <w:rsid w:val="002D7CAE"/>
    <w:rsid w:val="002E0BA5"/>
    <w:rsid w:val="002E10CA"/>
    <w:rsid w:val="002E11DD"/>
    <w:rsid w:val="002E1D98"/>
    <w:rsid w:val="002E204F"/>
    <w:rsid w:val="002E239A"/>
    <w:rsid w:val="002E2DC9"/>
    <w:rsid w:val="002E3702"/>
    <w:rsid w:val="002E3BEB"/>
    <w:rsid w:val="002E3EA4"/>
    <w:rsid w:val="002E76DE"/>
    <w:rsid w:val="002F2C78"/>
    <w:rsid w:val="002F4BDE"/>
    <w:rsid w:val="002F6F4D"/>
    <w:rsid w:val="002F7A61"/>
    <w:rsid w:val="00300C0A"/>
    <w:rsid w:val="00302F92"/>
    <w:rsid w:val="00304D62"/>
    <w:rsid w:val="00306755"/>
    <w:rsid w:val="00306A02"/>
    <w:rsid w:val="0031134A"/>
    <w:rsid w:val="00311691"/>
    <w:rsid w:val="00313C1D"/>
    <w:rsid w:val="003149F0"/>
    <w:rsid w:val="003172B4"/>
    <w:rsid w:val="00317961"/>
    <w:rsid w:val="0032087C"/>
    <w:rsid w:val="00320E4A"/>
    <w:rsid w:val="00323085"/>
    <w:rsid w:val="003233CC"/>
    <w:rsid w:val="003236F1"/>
    <w:rsid w:val="00323A30"/>
    <w:rsid w:val="00326273"/>
    <w:rsid w:val="0032655E"/>
    <w:rsid w:val="00326EE4"/>
    <w:rsid w:val="003270F6"/>
    <w:rsid w:val="00330346"/>
    <w:rsid w:val="003314B8"/>
    <w:rsid w:val="00331675"/>
    <w:rsid w:val="00331CB7"/>
    <w:rsid w:val="00332C0B"/>
    <w:rsid w:val="0033482B"/>
    <w:rsid w:val="00334B33"/>
    <w:rsid w:val="00334CF0"/>
    <w:rsid w:val="00335680"/>
    <w:rsid w:val="00335CDB"/>
    <w:rsid w:val="00336403"/>
    <w:rsid w:val="003369DD"/>
    <w:rsid w:val="00336E04"/>
    <w:rsid w:val="00336FBE"/>
    <w:rsid w:val="00337540"/>
    <w:rsid w:val="00340B63"/>
    <w:rsid w:val="003419C8"/>
    <w:rsid w:val="00342A5E"/>
    <w:rsid w:val="0034362A"/>
    <w:rsid w:val="00344175"/>
    <w:rsid w:val="003445E2"/>
    <w:rsid w:val="00344EDD"/>
    <w:rsid w:val="00345CD2"/>
    <w:rsid w:val="0034664A"/>
    <w:rsid w:val="00346BE2"/>
    <w:rsid w:val="00347676"/>
    <w:rsid w:val="003508CE"/>
    <w:rsid w:val="00350903"/>
    <w:rsid w:val="0035119E"/>
    <w:rsid w:val="00351A47"/>
    <w:rsid w:val="0035260A"/>
    <w:rsid w:val="003530C3"/>
    <w:rsid w:val="0035324E"/>
    <w:rsid w:val="00357A6E"/>
    <w:rsid w:val="00361204"/>
    <w:rsid w:val="003617F9"/>
    <w:rsid w:val="00362E0B"/>
    <w:rsid w:val="00363E28"/>
    <w:rsid w:val="0036410A"/>
    <w:rsid w:val="00364C07"/>
    <w:rsid w:val="00364F30"/>
    <w:rsid w:val="003669A5"/>
    <w:rsid w:val="00366A14"/>
    <w:rsid w:val="00367171"/>
    <w:rsid w:val="003675CF"/>
    <w:rsid w:val="00367BA5"/>
    <w:rsid w:val="00367D50"/>
    <w:rsid w:val="00370A79"/>
    <w:rsid w:val="00374600"/>
    <w:rsid w:val="0037482C"/>
    <w:rsid w:val="00375B63"/>
    <w:rsid w:val="00377B72"/>
    <w:rsid w:val="003853D5"/>
    <w:rsid w:val="0038744D"/>
    <w:rsid w:val="00390017"/>
    <w:rsid w:val="00390E95"/>
    <w:rsid w:val="00390ED8"/>
    <w:rsid w:val="00392E9E"/>
    <w:rsid w:val="003946F1"/>
    <w:rsid w:val="003951BF"/>
    <w:rsid w:val="0039655D"/>
    <w:rsid w:val="003A029F"/>
    <w:rsid w:val="003A2498"/>
    <w:rsid w:val="003A3AF2"/>
    <w:rsid w:val="003A5148"/>
    <w:rsid w:val="003A66D9"/>
    <w:rsid w:val="003A6E96"/>
    <w:rsid w:val="003B02A7"/>
    <w:rsid w:val="003B0C97"/>
    <w:rsid w:val="003B2338"/>
    <w:rsid w:val="003B306B"/>
    <w:rsid w:val="003B5934"/>
    <w:rsid w:val="003B6C42"/>
    <w:rsid w:val="003B7603"/>
    <w:rsid w:val="003B7FBA"/>
    <w:rsid w:val="003C0029"/>
    <w:rsid w:val="003C0844"/>
    <w:rsid w:val="003C0C22"/>
    <w:rsid w:val="003C14FF"/>
    <w:rsid w:val="003C164E"/>
    <w:rsid w:val="003C2928"/>
    <w:rsid w:val="003C3EC0"/>
    <w:rsid w:val="003C3F67"/>
    <w:rsid w:val="003C4A65"/>
    <w:rsid w:val="003C5263"/>
    <w:rsid w:val="003C5776"/>
    <w:rsid w:val="003C7DCC"/>
    <w:rsid w:val="003C7F47"/>
    <w:rsid w:val="003D04E8"/>
    <w:rsid w:val="003D0869"/>
    <w:rsid w:val="003D1C91"/>
    <w:rsid w:val="003D2182"/>
    <w:rsid w:val="003D4A47"/>
    <w:rsid w:val="003D4A52"/>
    <w:rsid w:val="003D5B6B"/>
    <w:rsid w:val="003D5F80"/>
    <w:rsid w:val="003D78A1"/>
    <w:rsid w:val="003E0964"/>
    <w:rsid w:val="003E0E69"/>
    <w:rsid w:val="003E12E8"/>
    <w:rsid w:val="003E1B56"/>
    <w:rsid w:val="003E2BA8"/>
    <w:rsid w:val="003E34E1"/>
    <w:rsid w:val="003E5279"/>
    <w:rsid w:val="003E7B65"/>
    <w:rsid w:val="003F04C8"/>
    <w:rsid w:val="003F0CB9"/>
    <w:rsid w:val="003F1325"/>
    <w:rsid w:val="003F275D"/>
    <w:rsid w:val="003F3898"/>
    <w:rsid w:val="003F4090"/>
    <w:rsid w:val="003F4667"/>
    <w:rsid w:val="003F48F5"/>
    <w:rsid w:val="003F60FA"/>
    <w:rsid w:val="003F61A8"/>
    <w:rsid w:val="003F7733"/>
    <w:rsid w:val="00400077"/>
    <w:rsid w:val="00400285"/>
    <w:rsid w:val="00400637"/>
    <w:rsid w:val="004011F6"/>
    <w:rsid w:val="00401D7D"/>
    <w:rsid w:val="004025AE"/>
    <w:rsid w:val="00402D5C"/>
    <w:rsid w:val="0040438A"/>
    <w:rsid w:val="00405227"/>
    <w:rsid w:val="00406148"/>
    <w:rsid w:val="004065A5"/>
    <w:rsid w:val="00407144"/>
    <w:rsid w:val="00410D1A"/>
    <w:rsid w:val="00410F7D"/>
    <w:rsid w:val="004123EF"/>
    <w:rsid w:val="0041299B"/>
    <w:rsid w:val="00413674"/>
    <w:rsid w:val="0041390B"/>
    <w:rsid w:val="00414D41"/>
    <w:rsid w:val="00415874"/>
    <w:rsid w:val="00421F9E"/>
    <w:rsid w:val="00422FEC"/>
    <w:rsid w:val="0042331B"/>
    <w:rsid w:val="004241CF"/>
    <w:rsid w:val="0042435E"/>
    <w:rsid w:val="004247D9"/>
    <w:rsid w:val="00424BD0"/>
    <w:rsid w:val="00425719"/>
    <w:rsid w:val="00425DE6"/>
    <w:rsid w:val="00427A7B"/>
    <w:rsid w:val="0043037D"/>
    <w:rsid w:val="004306B8"/>
    <w:rsid w:val="00430C04"/>
    <w:rsid w:val="0043130C"/>
    <w:rsid w:val="0043147D"/>
    <w:rsid w:val="00431D4E"/>
    <w:rsid w:val="0043298F"/>
    <w:rsid w:val="00436E03"/>
    <w:rsid w:val="00437F72"/>
    <w:rsid w:val="004405A0"/>
    <w:rsid w:val="00440640"/>
    <w:rsid w:val="00441D7E"/>
    <w:rsid w:val="004427DE"/>
    <w:rsid w:val="00443877"/>
    <w:rsid w:val="00443BE6"/>
    <w:rsid w:val="00443DF4"/>
    <w:rsid w:val="00444C15"/>
    <w:rsid w:val="00445E2F"/>
    <w:rsid w:val="00451ABA"/>
    <w:rsid w:val="0045207E"/>
    <w:rsid w:val="004537D4"/>
    <w:rsid w:val="00454AB6"/>
    <w:rsid w:val="004552CF"/>
    <w:rsid w:val="0045576A"/>
    <w:rsid w:val="00455D32"/>
    <w:rsid w:val="004561E1"/>
    <w:rsid w:val="00460619"/>
    <w:rsid w:val="00461BB4"/>
    <w:rsid w:val="00464A69"/>
    <w:rsid w:val="00464D56"/>
    <w:rsid w:val="00466355"/>
    <w:rsid w:val="00466469"/>
    <w:rsid w:val="00466714"/>
    <w:rsid w:val="00467727"/>
    <w:rsid w:val="00467A01"/>
    <w:rsid w:val="004704E0"/>
    <w:rsid w:val="00471AF1"/>
    <w:rsid w:val="00472200"/>
    <w:rsid w:val="00473650"/>
    <w:rsid w:val="00473845"/>
    <w:rsid w:val="004740B2"/>
    <w:rsid w:val="00474ACA"/>
    <w:rsid w:val="00475A6F"/>
    <w:rsid w:val="00475EA2"/>
    <w:rsid w:val="00476420"/>
    <w:rsid w:val="004778A3"/>
    <w:rsid w:val="00477A27"/>
    <w:rsid w:val="004813DC"/>
    <w:rsid w:val="004818E9"/>
    <w:rsid w:val="00482A9E"/>
    <w:rsid w:val="00482E3C"/>
    <w:rsid w:val="00485170"/>
    <w:rsid w:val="004862C5"/>
    <w:rsid w:val="004863DF"/>
    <w:rsid w:val="00486B8E"/>
    <w:rsid w:val="004870DC"/>
    <w:rsid w:val="00491EEC"/>
    <w:rsid w:val="00493834"/>
    <w:rsid w:val="00494722"/>
    <w:rsid w:val="00495501"/>
    <w:rsid w:val="00495B95"/>
    <w:rsid w:val="00495F53"/>
    <w:rsid w:val="00496809"/>
    <w:rsid w:val="0049729C"/>
    <w:rsid w:val="00497A55"/>
    <w:rsid w:val="004A0633"/>
    <w:rsid w:val="004A080D"/>
    <w:rsid w:val="004A1307"/>
    <w:rsid w:val="004A1820"/>
    <w:rsid w:val="004A42AC"/>
    <w:rsid w:val="004A6549"/>
    <w:rsid w:val="004A7FF4"/>
    <w:rsid w:val="004B03C4"/>
    <w:rsid w:val="004B199F"/>
    <w:rsid w:val="004B43A3"/>
    <w:rsid w:val="004B54D1"/>
    <w:rsid w:val="004B5505"/>
    <w:rsid w:val="004C0AE8"/>
    <w:rsid w:val="004C2C4C"/>
    <w:rsid w:val="004C2E00"/>
    <w:rsid w:val="004C4534"/>
    <w:rsid w:val="004C47CF"/>
    <w:rsid w:val="004C56CC"/>
    <w:rsid w:val="004C5C23"/>
    <w:rsid w:val="004C6639"/>
    <w:rsid w:val="004C6FC5"/>
    <w:rsid w:val="004C75EA"/>
    <w:rsid w:val="004D0B47"/>
    <w:rsid w:val="004D0D75"/>
    <w:rsid w:val="004D0FC5"/>
    <w:rsid w:val="004D12E1"/>
    <w:rsid w:val="004D3B97"/>
    <w:rsid w:val="004D4B04"/>
    <w:rsid w:val="004D5D32"/>
    <w:rsid w:val="004D62E7"/>
    <w:rsid w:val="004E2400"/>
    <w:rsid w:val="004E36AB"/>
    <w:rsid w:val="004E4AC0"/>
    <w:rsid w:val="004E5C8E"/>
    <w:rsid w:val="004E6040"/>
    <w:rsid w:val="004F0177"/>
    <w:rsid w:val="004F04A9"/>
    <w:rsid w:val="004F0FEF"/>
    <w:rsid w:val="004F2964"/>
    <w:rsid w:val="004F2B4A"/>
    <w:rsid w:val="004F2D9E"/>
    <w:rsid w:val="004F35ED"/>
    <w:rsid w:val="004F5E0B"/>
    <w:rsid w:val="004F68C3"/>
    <w:rsid w:val="004F6BA4"/>
    <w:rsid w:val="004F6CFA"/>
    <w:rsid w:val="00503CD7"/>
    <w:rsid w:val="00504252"/>
    <w:rsid w:val="00504C69"/>
    <w:rsid w:val="00504D7B"/>
    <w:rsid w:val="005107C7"/>
    <w:rsid w:val="00513B5C"/>
    <w:rsid w:val="0051518A"/>
    <w:rsid w:val="00516845"/>
    <w:rsid w:val="00517777"/>
    <w:rsid w:val="00522FDD"/>
    <w:rsid w:val="0052381C"/>
    <w:rsid w:val="00525C0E"/>
    <w:rsid w:val="00527C17"/>
    <w:rsid w:val="00531290"/>
    <w:rsid w:val="00531644"/>
    <w:rsid w:val="005318C0"/>
    <w:rsid w:val="00533C21"/>
    <w:rsid w:val="00535875"/>
    <w:rsid w:val="00535EC5"/>
    <w:rsid w:val="00535F1D"/>
    <w:rsid w:val="00540044"/>
    <w:rsid w:val="005406EC"/>
    <w:rsid w:val="00540AE8"/>
    <w:rsid w:val="00544391"/>
    <w:rsid w:val="0054585C"/>
    <w:rsid w:val="005467DC"/>
    <w:rsid w:val="00547539"/>
    <w:rsid w:val="00547978"/>
    <w:rsid w:val="005500E1"/>
    <w:rsid w:val="00550736"/>
    <w:rsid w:val="00551CB4"/>
    <w:rsid w:val="0055391E"/>
    <w:rsid w:val="00554125"/>
    <w:rsid w:val="00554DD8"/>
    <w:rsid w:val="00556627"/>
    <w:rsid w:val="00556FE8"/>
    <w:rsid w:val="00562D6F"/>
    <w:rsid w:val="00563884"/>
    <w:rsid w:val="00565030"/>
    <w:rsid w:val="0056539F"/>
    <w:rsid w:val="00565656"/>
    <w:rsid w:val="00565E8F"/>
    <w:rsid w:val="005664F7"/>
    <w:rsid w:val="00566833"/>
    <w:rsid w:val="00567159"/>
    <w:rsid w:val="00567F2D"/>
    <w:rsid w:val="00570D7B"/>
    <w:rsid w:val="00572017"/>
    <w:rsid w:val="005726EF"/>
    <w:rsid w:val="005734BC"/>
    <w:rsid w:val="005735F4"/>
    <w:rsid w:val="00573838"/>
    <w:rsid w:val="0057464E"/>
    <w:rsid w:val="0057590F"/>
    <w:rsid w:val="005768E0"/>
    <w:rsid w:val="00577BD0"/>
    <w:rsid w:val="0058017D"/>
    <w:rsid w:val="005808FF"/>
    <w:rsid w:val="00582C95"/>
    <w:rsid w:val="00583255"/>
    <w:rsid w:val="00584EB3"/>
    <w:rsid w:val="005862F0"/>
    <w:rsid w:val="00586C78"/>
    <w:rsid w:val="00587676"/>
    <w:rsid w:val="005926CF"/>
    <w:rsid w:val="00592B4D"/>
    <w:rsid w:val="00594499"/>
    <w:rsid w:val="00594DE3"/>
    <w:rsid w:val="0059699D"/>
    <w:rsid w:val="00597222"/>
    <w:rsid w:val="00597693"/>
    <w:rsid w:val="005A0678"/>
    <w:rsid w:val="005A0C39"/>
    <w:rsid w:val="005A2CB9"/>
    <w:rsid w:val="005A2E6D"/>
    <w:rsid w:val="005A3219"/>
    <w:rsid w:val="005A34C2"/>
    <w:rsid w:val="005A3A40"/>
    <w:rsid w:val="005A4C6A"/>
    <w:rsid w:val="005A5469"/>
    <w:rsid w:val="005A5A3B"/>
    <w:rsid w:val="005A5CBC"/>
    <w:rsid w:val="005A634D"/>
    <w:rsid w:val="005A76C0"/>
    <w:rsid w:val="005A7976"/>
    <w:rsid w:val="005B0B0F"/>
    <w:rsid w:val="005B1378"/>
    <w:rsid w:val="005B2A86"/>
    <w:rsid w:val="005B2B71"/>
    <w:rsid w:val="005B52F3"/>
    <w:rsid w:val="005B5A52"/>
    <w:rsid w:val="005B5C13"/>
    <w:rsid w:val="005B5CC6"/>
    <w:rsid w:val="005B672F"/>
    <w:rsid w:val="005C202B"/>
    <w:rsid w:val="005C245B"/>
    <w:rsid w:val="005C36E2"/>
    <w:rsid w:val="005C488A"/>
    <w:rsid w:val="005C6097"/>
    <w:rsid w:val="005C75BB"/>
    <w:rsid w:val="005D169A"/>
    <w:rsid w:val="005D1D13"/>
    <w:rsid w:val="005D260A"/>
    <w:rsid w:val="005D32C4"/>
    <w:rsid w:val="005D3644"/>
    <w:rsid w:val="005D4D4A"/>
    <w:rsid w:val="005D560C"/>
    <w:rsid w:val="005D5FB1"/>
    <w:rsid w:val="005D62EB"/>
    <w:rsid w:val="005D7557"/>
    <w:rsid w:val="005E2734"/>
    <w:rsid w:val="005E34B8"/>
    <w:rsid w:val="005E4BED"/>
    <w:rsid w:val="005E5C63"/>
    <w:rsid w:val="005E6C2E"/>
    <w:rsid w:val="005F0DAE"/>
    <w:rsid w:val="005F0E81"/>
    <w:rsid w:val="005F1782"/>
    <w:rsid w:val="005F1A83"/>
    <w:rsid w:val="005F2960"/>
    <w:rsid w:val="005F3F61"/>
    <w:rsid w:val="005F5E2E"/>
    <w:rsid w:val="005F6E37"/>
    <w:rsid w:val="00600DAD"/>
    <w:rsid w:val="0060197D"/>
    <w:rsid w:val="006039EA"/>
    <w:rsid w:val="00606084"/>
    <w:rsid w:val="00606A7C"/>
    <w:rsid w:val="006073D4"/>
    <w:rsid w:val="00607EB4"/>
    <w:rsid w:val="006101F0"/>
    <w:rsid w:val="0061029D"/>
    <w:rsid w:val="00612FF8"/>
    <w:rsid w:val="00613685"/>
    <w:rsid w:val="00613E78"/>
    <w:rsid w:val="00613E91"/>
    <w:rsid w:val="0061671A"/>
    <w:rsid w:val="0061706D"/>
    <w:rsid w:val="006176E3"/>
    <w:rsid w:val="00617997"/>
    <w:rsid w:val="00620D1B"/>
    <w:rsid w:val="00620ECB"/>
    <w:rsid w:val="006210AF"/>
    <w:rsid w:val="00622625"/>
    <w:rsid w:val="00622F90"/>
    <w:rsid w:val="00624998"/>
    <w:rsid w:val="006259B2"/>
    <w:rsid w:val="00626738"/>
    <w:rsid w:val="00630088"/>
    <w:rsid w:val="006317D2"/>
    <w:rsid w:val="00632262"/>
    <w:rsid w:val="00632B7F"/>
    <w:rsid w:val="0063365F"/>
    <w:rsid w:val="00635BC1"/>
    <w:rsid w:val="0063601E"/>
    <w:rsid w:val="006361C3"/>
    <w:rsid w:val="00636C60"/>
    <w:rsid w:val="00636D3C"/>
    <w:rsid w:val="00636FFF"/>
    <w:rsid w:val="00637500"/>
    <w:rsid w:val="006378E9"/>
    <w:rsid w:val="00637EE4"/>
    <w:rsid w:val="0064047E"/>
    <w:rsid w:val="00640F78"/>
    <w:rsid w:val="00641CA8"/>
    <w:rsid w:val="006427B0"/>
    <w:rsid w:val="00642DA0"/>
    <w:rsid w:val="006435FE"/>
    <w:rsid w:val="00644874"/>
    <w:rsid w:val="00644EA4"/>
    <w:rsid w:val="0064696C"/>
    <w:rsid w:val="00646DD1"/>
    <w:rsid w:val="006479F5"/>
    <w:rsid w:val="00647F0E"/>
    <w:rsid w:val="00651C49"/>
    <w:rsid w:val="00653FCF"/>
    <w:rsid w:val="00655BED"/>
    <w:rsid w:val="00660DA1"/>
    <w:rsid w:val="0066488B"/>
    <w:rsid w:val="00664B6C"/>
    <w:rsid w:val="00666A0F"/>
    <w:rsid w:val="00666FC8"/>
    <w:rsid w:val="00673692"/>
    <w:rsid w:val="00674B29"/>
    <w:rsid w:val="00674E86"/>
    <w:rsid w:val="00675562"/>
    <w:rsid w:val="00676508"/>
    <w:rsid w:val="00676B20"/>
    <w:rsid w:val="00676BD9"/>
    <w:rsid w:val="00677FC4"/>
    <w:rsid w:val="0068319B"/>
    <w:rsid w:val="00683F3C"/>
    <w:rsid w:val="00685EA2"/>
    <w:rsid w:val="00690D8E"/>
    <w:rsid w:val="00691772"/>
    <w:rsid w:val="00691A59"/>
    <w:rsid w:val="006928F4"/>
    <w:rsid w:val="00693C8E"/>
    <w:rsid w:val="006940DB"/>
    <w:rsid w:val="00694BB4"/>
    <w:rsid w:val="006A0080"/>
    <w:rsid w:val="006A0557"/>
    <w:rsid w:val="006A1714"/>
    <w:rsid w:val="006A1A70"/>
    <w:rsid w:val="006A2139"/>
    <w:rsid w:val="006A2452"/>
    <w:rsid w:val="006A260B"/>
    <w:rsid w:val="006A2D56"/>
    <w:rsid w:val="006A3FFA"/>
    <w:rsid w:val="006A42AF"/>
    <w:rsid w:val="006A4C34"/>
    <w:rsid w:val="006A6E17"/>
    <w:rsid w:val="006A7088"/>
    <w:rsid w:val="006A778E"/>
    <w:rsid w:val="006A79A3"/>
    <w:rsid w:val="006B1664"/>
    <w:rsid w:val="006B1719"/>
    <w:rsid w:val="006B17AA"/>
    <w:rsid w:val="006B2FE6"/>
    <w:rsid w:val="006B4861"/>
    <w:rsid w:val="006B4A7B"/>
    <w:rsid w:val="006B4C9E"/>
    <w:rsid w:val="006B4D14"/>
    <w:rsid w:val="006B53F3"/>
    <w:rsid w:val="006B5D39"/>
    <w:rsid w:val="006C0B56"/>
    <w:rsid w:val="006C0C21"/>
    <w:rsid w:val="006C3230"/>
    <w:rsid w:val="006C4A30"/>
    <w:rsid w:val="006C57E5"/>
    <w:rsid w:val="006D23C4"/>
    <w:rsid w:val="006D2FB8"/>
    <w:rsid w:val="006D392F"/>
    <w:rsid w:val="006D3970"/>
    <w:rsid w:val="006D4BED"/>
    <w:rsid w:val="006D4CD3"/>
    <w:rsid w:val="006D4E86"/>
    <w:rsid w:val="006D7469"/>
    <w:rsid w:val="006E086E"/>
    <w:rsid w:val="006E1877"/>
    <w:rsid w:val="006E29D9"/>
    <w:rsid w:val="006E417C"/>
    <w:rsid w:val="006E4EBF"/>
    <w:rsid w:val="006E509F"/>
    <w:rsid w:val="006E6978"/>
    <w:rsid w:val="006E6E10"/>
    <w:rsid w:val="006E7F24"/>
    <w:rsid w:val="006F0BDA"/>
    <w:rsid w:val="006F1103"/>
    <w:rsid w:val="006F176C"/>
    <w:rsid w:val="006F28A1"/>
    <w:rsid w:val="006F3A2E"/>
    <w:rsid w:val="006F42DE"/>
    <w:rsid w:val="006F60CC"/>
    <w:rsid w:val="006F618E"/>
    <w:rsid w:val="006F64CA"/>
    <w:rsid w:val="006F678E"/>
    <w:rsid w:val="006F69F3"/>
    <w:rsid w:val="006F6D79"/>
    <w:rsid w:val="006F6E63"/>
    <w:rsid w:val="0070215D"/>
    <w:rsid w:val="007032E3"/>
    <w:rsid w:val="007039FB"/>
    <w:rsid w:val="007040D2"/>
    <w:rsid w:val="00704261"/>
    <w:rsid w:val="007046A1"/>
    <w:rsid w:val="007050D8"/>
    <w:rsid w:val="00705849"/>
    <w:rsid w:val="00705AA8"/>
    <w:rsid w:val="00706AE7"/>
    <w:rsid w:val="00710EAA"/>
    <w:rsid w:val="0071123C"/>
    <w:rsid w:val="00712736"/>
    <w:rsid w:val="0071332B"/>
    <w:rsid w:val="007133CC"/>
    <w:rsid w:val="00714ADA"/>
    <w:rsid w:val="00715CF9"/>
    <w:rsid w:val="007163EB"/>
    <w:rsid w:val="0071668E"/>
    <w:rsid w:val="0071669D"/>
    <w:rsid w:val="0071675D"/>
    <w:rsid w:val="00716C95"/>
    <w:rsid w:val="0072032A"/>
    <w:rsid w:val="00720A19"/>
    <w:rsid w:val="0072255A"/>
    <w:rsid w:val="00722C04"/>
    <w:rsid w:val="00724179"/>
    <w:rsid w:val="00724E3A"/>
    <w:rsid w:val="007254BD"/>
    <w:rsid w:val="00725580"/>
    <w:rsid w:val="00725644"/>
    <w:rsid w:val="007265F5"/>
    <w:rsid w:val="00727AE0"/>
    <w:rsid w:val="00727FCF"/>
    <w:rsid w:val="00730951"/>
    <w:rsid w:val="00731AD9"/>
    <w:rsid w:val="00732708"/>
    <w:rsid w:val="007333FE"/>
    <w:rsid w:val="00733E96"/>
    <w:rsid w:val="007341A2"/>
    <w:rsid w:val="00736536"/>
    <w:rsid w:val="007366EE"/>
    <w:rsid w:val="00741093"/>
    <w:rsid w:val="00741406"/>
    <w:rsid w:val="00742079"/>
    <w:rsid w:val="0074251B"/>
    <w:rsid w:val="00742658"/>
    <w:rsid w:val="0074514B"/>
    <w:rsid w:val="00745318"/>
    <w:rsid w:val="00745985"/>
    <w:rsid w:val="00745EE7"/>
    <w:rsid w:val="007465E4"/>
    <w:rsid w:val="0074728E"/>
    <w:rsid w:val="007476F7"/>
    <w:rsid w:val="0075003F"/>
    <w:rsid w:val="00750417"/>
    <w:rsid w:val="007522BC"/>
    <w:rsid w:val="0075286D"/>
    <w:rsid w:val="0075287E"/>
    <w:rsid w:val="00752A06"/>
    <w:rsid w:val="00752C5D"/>
    <w:rsid w:val="00754508"/>
    <w:rsid w:val="00755266"/>
    <w:rsid w:val="007560E2"/>
    <w:rsid w:val="0075703F"/>
    <w:rsid w:val="00757732"/>
    <w:rsid w:val="00757E4A"/>
    <w:rsid w:val="00757FA8"/>
    <w:rsid w:val="00761CC3"/>
    <w:rsid w:val="00763429"/>
    <w:rsid w:val="00764421"/>
    <w:rsid w:val="00765AC4"/>
    <w:rsid w:val="0076662D"/>
    <w:rsid w:val="00766636"/>
    <w:rsid w:val="00766D78"/>
    <w:rsid w:val="007675E1"/>
    <w:rsid w:val="00767B5A"/>
    <w:rsid w:val="0077041B"/>
    <w:rsid w:val="007709E1"/>
    <w:rsid w:val="00771B4C"/>
    <w:rsid w:val="00771F97"/>
    <w:rsid w:val="00772F5F"/>
    <w:rsid w:val="0077396F"/>
    <w:rsid w:val="00773EE5"/>
    <w:rsid w:val="00775F85"/>
    <w:rsid w:val="00776B75"/>
    <w:rsid w:val="00776BC9"/>
    <w:rsid w:val="00777950"/>
    <w:rsid w:val="00777CDC"/>
    <w:rsid w:val="00780543"/>
    <w:rsid w:val="00784A56"/>
    <w:rsid w:val="00790BC8"/>
    <w:rsid w:val="00791B46"/>
    <w:rsid w:val="00792F69"/>
    <w:rsid w:val="00793218"/>
    <w:rsid w:val="00794DEC"/>
    <w:rsid w:val="00794E95"/>
    <w:rsid w:val="00794E9F"/>
    <w:rsid w:val="00796BB7"/>
    <w:rsid w:val="00796EB4"/>
    <w:rsid w:val="007979E3"/>
    <w:rsid w:val="00797B43"/>
    <w:rsid w:val="00797DD8"/>
    <w:rsid w:val="007A0FBA"/>
    <w:rsid w:val="007A1A7F"/>
    <w:rsid w:val="007A23CB"/>
    <w:rsid w:val="007A2871"/>
    <w:rsid w:val="007A34C3"/>
    <w:rsid w:val="007A373F"/>
    <w:rsid w:val="007A3926"/>
    <w:rsid w:val="007A4D5A"/>
    <w:rsid w:val="007A51CF"/>
    <w:rsid w:val="007A602E"/>
    <w:rsid w:val="007A6465"/>
    <w:rsid w:val="007A7751"/>
    <w:rsid w:val="007A7CBC"/>
    <w:rsid w:val="007B0372"/>
    <w:rsid w:val="007B0A19"/>
    <w:rsid w:val="007B16FB"/>
    <w:rsid w:val="007B1854"/>
    <w:rsid w:val="007B1902"/>
    <w:rsid w:val="007B391A"/>
    <w:rsid w:val="007B4957"/>
    <w:rsid w:val="007B5EF0"/>
    <w:rsid w:val="007B6190"/>
    <w:rsid w:val="007B6414"/>
    <w:rsid w:val="007B68F1"/>
    <w:rsid w:val="007B6B49"/>
    <w:rsid w:val="007B7379"/>
    <w:rsid w:val="007B75C6"/>
    <w:rsid w:val="007B76B0"/>
    <w:rsid w:val="007C0787"/>
    <w:rsid w:val="007C1350"/>
    <w:rsid w:val="007C18F3"/>
    <w:rsid w:val="007C2309"/>
    <w:rsid w:val="007C5202"/>
    <w:rsid w:val="007C5707"/>
    <w:rsid w:val="007C6BDB"/>
    <w:rsid w:val="007C6CBE"/>
    <w:rsid w:val="007C6E1B"/>
    <w:rsid w:val="007C6E1D"/>
    <w:rsid w:val="007D0456"/>
    <w:rsid w:val="007D04A5"/>
    <w:rsid w:val="007D15DF"/>
    <w:rsid w:val="007D1B5B"/>
    <w:rsid w:val="007D3C31"/>
    <w:rsid w:val="007D4C7E"/>
    <w:rsid w:val="007D5AF6"/>
    <w:rsid w:val="007D7809"/>
    <w:rsid w:val="007D78F5"/>
    <w:rsid w:val="007E23FB"/>
    <w:rsid w:val="007E3188"/>
    <w:rsid w:val="007E4711"/>
    <w:rsid w:val="007E478D"/>
    <w:rsid w:val="007E52F5"/>
    <w:rsid w:val="007E536D"/>
    <w:rsid w:val="007E56E4"/>
    <w:rsid w:val="007E5E2D"/>
    <w:rsid w:val="007E60F4"/>
    <w:rsid w:val="007F2BFA"/>
    <w:rsid w:val="007F3E3F"/>
    <w:rsid w:val="007F4739"/>
    <w:rsid w:val="007F52E8"/>
    <w:rsid w:val="007F5680"/>
    <w:rsid w:val="007F571D"/>
    <w:rsid w:val="00801D4B"/>
    <w:rsid w:val="00805463"/>
    <w:rsid w:val="00806F6D"/>
    <w:rsid w:val="00807095"/>
    <w:rsid w:val="008101A2"/>
    <w:rsid w:val="0081083C"/>
    <w:rsid w:val="00810F8C"/>
    <w:rsid w:val="00810FAD"/>
    <w:rsid w:val="00811D2D"/>
    <w:rsid w:val="00812221"/>
    <w:rsid w:val="00813694"/>
    <w:rsid w:val="008143E0"/>
    <w:rsid w:val="0081678F"/>
    <w:rsid w:val="00816FB7"/>
    <w:rsid w:val="008200CB"/>
    <w:rsid w:val="00820D0D"/>
    <w:rsid w:val="008210AA"/>
    <w:rsid w:val="00821B45"/>
    <w:rsid w:val="008226BE"/>
    <w:rsid w:val="008247B3"/>
    <w:rsid w:val="00824F10"/>
    <w:rsid w:val="0082520D"/>
    <w:rsid w:val="00831F73"/>
    <w:rsid w:val="0083257F"/>
    <w:rsid w:val="00832639"/>
    <w:rsid w:val="00832645"/>
    <w:rsid w:val="008349E0"/>
    <w:rsid w:val="00841183"/>
    <w:rsid w:val="008413F7"/>
    <w:rsid w:val="00841409"/>
    <w:rsid w:val="00842A9A"/>
    <w:rsid w:val="00844649"/>
    <w:rsid w:val="00845509"/>
    <w:rsid w:val="0084705E"/>
    <w:rsid w:val="00850E74"/>
    <w:rsid w:val="008515B6"/>
    <w:rsid w:val="008527F1"/>
    <w:rsid w:val="00855E3B"/>
    <w:rsid w:val="0085636A"/>
    <w:rsid w:val="0085646A"/>
    <w:rsid w:val="008575D7"/>
    <w:rsid w:val="00857FA0"/>
    <w:rsid w:val="00863087"/>
    <w:rsid w:val="0086682F"/>
    <w:rsid w:val="008674E2"/>
    <w:rsid w:val="008676F6"/>
    <w:rsid w:val="00870477"/>
    <w:rsid w:val="008710CA"/>
    <w:rsid w:val="00871AB1"/>
    <w:rsid w:val="00871CF9"/>
    <w:rsid w:val="00872372"/>
    <w:rsid w:val="00872A1B"/>
    <w:rsid w:val="00872A1C"/>
    <w:rsid w:val="0087493E"/>
    <w:rsid w:val="00874B11"/>
    <w:rsid w:val="00875E60"/>
    <w:rsid w:val="0087650F"/>
    <w:rsid w:val="00877B2E"/>
    <w:rsid w:val="00880A5F"/>
    <w:rsid w:val="008823A2"/>
    <w:rsid w:val="008823C6"/>
    <w:rsid w:val="00883C81"/>
    <w:rsid w:val="008842D7"/>
    <w:rsid w:val="00887776"/>
    <w:rsid w:val="00887BA6"/>
    <w:rsid w:val="00887C2F"/>
    <w:rsid w:val="0089015C"/>
    <w:rsid w:val="00890697"/>
    <w:rsid w:val="00890AAE"/>
    <w:rsid w:val="00890F5F"/>
    <w:rsid w:val="0089127C"/>
    <w:rsid w:val="00891976"/>
    <w:rsid w:val="008942B8"/>
    <w:rsid w:val="008950D3"/>
    <w:rsid w:val="00896279"/>
    <w:rsid w:val="00896650"/>
    <w:rsid w:val="008968D0"/>
    <w:rsid w:val="00896A84"/>
    <w:rsid w:val="00896A8C"/>
    <w:rsid w:val="00897FF3"/>
    <w:rsid w:val="008A030C"/>
    <w:rsid w:val="008A102D"/>
    <w:rsid w:val="008A2213"/>
    <w:rsid w:val="008A29CC"/>
    <w:rsid w:val="008A3857"/>
    <w:rsid w:val="008A5355"/>
    <w:rsid w:val="008A59DE"/>
    <w:rsid w:val="008A6A12"/>
    <w:rsid w:val="008A6C5F"/>
    <w:rsid w:val="008A7525"/>
    <w:rsid w:val="008B107B"/>
    <w:rsid w:val="008B2CC8"/>
    <w:rsid w:val="008B4481"/>
    <w:rsid w:val="008B53A6"/>
    <w:rsid w:val="008B6121"/>
    <w:rsid w:val="008B618D"/>
    <w:rsid w:val="008B7793"/>
    <w:rsid w:val="008C1152"/>
    <w:rsid w:val="008C1C8C"/>
    <w:rsid w:val="008C1FF9"/>
    <w:rsid w:val="008C219C"/>
    <w:rsid w:val="008C2880"/>
    <w:rsid w:val="008C291F"/>
    <w:rsid w:val="008C4603"/>
    <w:rsid w:val="008C47A7"/>
    <w:rsid w:val="008C4AE8"/>
    <w:rsid w:val="008C4BB7"/>
    <w:rsid w:val="008C537C"/>
    <w:rsid w:val="008C5D5D"/>
    <w:rsid w:val="008C634B"/>
    <w:rsid w:val="008C6F93"/>
    <w:rsid w:val="008C715E"/>
    <w:rsid w:val="008C7810"/>
    <w:rsid w:val="008D012D"/>
    <w:rsid w:val="008D2442"/>
    <w:rsid w:val="008D473E"/>
    <w:rsid w:val="008D4804"/>
    <w:rsid w:val="008D4AF8"/>
    <w:rsid w:val="008D5D6E"/>
    <w:rsid w:val="008D6BC7"/>
    <w:rsid w:val="008D6C5A"/>
    <w:rsid w:val="008D708B"/>
    <w:rsid w:val="008E0D6C"/>
    <w:rsid w:val="008E12FF"/>
    <w:rsid w:val="008E21A6"/>
    <w:rsid w:val="008E24D1"/>
    <w:rsid w:val="008E2FC4"/>
    <w:rsid w:val="008E523B"/>
    <w:rsid w:val="008E7971"/>
    <w:rsid w:val="008F0EAF"/>
    <w:rsid w:val="008F126D"/>
    <w:rsid w:val="008F15F8"/>
    <w:rsid w:val="008F1B28"/>
    <w:rsid w:val="008F1DAD"/>
    <w:rsid w:val="008F2B0C"/>
    <w:rsid w:val="008F3A33"/>
    <w:rsid w:val="008F50D6"/>
    <w:rsid w:val="008F5C2F"/>
    <w:rsid w:val="008F6784"/>
    <w:rsid w:val="008F7AE2"/>
    <w:rsid w:val="0090040E"/>
    <w:rsid w:val="00900C13"/>
    <w:rsid w:val="00900F75"/>
    <w:rsid w:val="00902A3C"/>
    <w:rsid w:val="00903238"/>
    <w:rsid w:val="0090326B"/>
    <w:rsid w:val="0090438A"/>
    <w:rsid w:val="009049CC"/>
    <w:rsid w:val="009049E2"/>
    <w:rsid w:val="009078BC"/>
    <w:rsid w:val="00907903"/>
    <w:rsid w:val="00912203"/>
    <w:rsid w:val="009126A5"/>
    <w:rsid w:val="009133DD"/>
    <w:rsid w:val="00914716"/>
    <w:rsid w:val="00914C20"/>
    <w:rsid w:val="00914DDE"/>
    <w:rsid w:val="00915421"/>
    <w:rsid w:val="00915A38"/>
    <w:rsid w:val="00915B5E"/>
    <w:rsid w:val="009169D2"/>
    <w:rsid w:val="00916BE1"/>
    <w:rsid w:val="00916F6F"/>
    <w:rsid w:val="009175DF"/>
    <w:rsid w:val="00922558"/>
    <w:rsid w:val="00922AB2"/>
    <w:rsid w:val="00922DDB"/>
    <w:rsid w:val="0092364B"/>
    <w:rsid w:val="00927617"/>
    <w:rsid w:val="00927733"/>
    <w:rsid w:val="00930B09"/>
    <w:rsid w:val="00931696"/>
    <w:rsid w:val="0093174F"/>
    <w:rsid w:val="00931DF2"/>
    <w:rsid w:val="00931F17"/>
    <w:rsid w:val="00933043"/>
    <w:rsid w:val="00934F0D"/>
    <w:rsid w:val="0093708D"/>
    <w:rsid w:val="009372AE"/>
    <w:rsid w:val="009373E2"/>
    <w:rsid w:val="00940524"/>
    <w:rsid w:val="00940D02"/>
    <w:rsid w:val="00940E05"/>
    <w:rsid w:val="0094238C"/>
    <w:rsid w:val="0095227C"/>
    <w:rsid w:val="009522E0"/>
    <w:rsid w:val="0095266C"/>
    <w:rsid w:val="00952C0B"/>
    <w:rsid w:val="00952C93"/>
    <w:rsid w:val="00953040"/>
    <w:rsid w:val="009542DC"/>
    <w:rsid w:val="00954417"/>
    <w:rsid w:val="009553D6"/>
    <w:rsid w:val="00956CC8"/>
    <w:rsid w:val="00956CD7"/>
    <w:rsid w:val="00961674"/>
    <w:rsid w:val="00963CA4"/>
    <w:rsid w:val="0096404E"/>
    <w:rsid w:val="00964479"/>
    <w:rsid w:val="0096461E"/>
    <w:rsid w:val="009657DF"/>
    <w:rsid w:val="00965DD9"/>
    <w:rsid w:val="00966A1F"/>
    <w:rsid w:val="00971562"/>
    <w:rsid w:val="00971CD9"/>
    <w:rsid w:val="00972496"/>
    <w:rsid w:val="00972B81"/>
    <w:rsid w:val="009753BF"/>
    <w:rsid w:val="0097591A"/>
    <w:rsid w:val="00976CF9"/>
    <w:rsid w:val="009774C0"/>
    <w:rsid w:val="00977AC5"/>
    <w:rsid w:val="009807D0"/>
    <w:rsid w:val="0098446B"/>
    <w:rsid w:val="00984B78"/>
    <w:rsid w:val="0098551E"/>
    <w:rsid w:val="00986C04"/>
    <w:rsid w:val="00987026"/>
    <w:rsid w:val="009872F3"/>
    <w:rsid w:val="0098743C"/>
    <w:rsid w:val="009910CA"/>
    <w:rsid w:val="0099111A"/>
    <w:rsid w:val="00991DFD"/>
    <w:rsid w:val="00992105"/>
    <w:rsid w:val="009934AA"/>
    <w:rsid w:val="00993B5E"/>
    <w:rsid w:val="00993FBC"/>
    <w:rsid w:val="0099484D"/>
    <w:rsid w:val="00994CC7"/>
    <w:rsid w:val="00994CD3"/>
    <w:rsid w:val="00994E04"/>
    <w:rsid w:val="0099546B"/>
    <w:rsid w:val="00996050"/>
    <w:rsid w:val="00996579"/>
    <w:rsid w:val="009976CE"/>
    <w:rsid w:val="009A01B9"/>
    <w:rsid w:val="009A044D"/>
    <w:rsid w:val="009A069C"/>
    <w:rsid w:val="009A08BA"/>
    <w:rsid w:val="009A1370"/>
    <w:rsid w:val="009A16DF"/>
    <w:rsid w:val="009A1785"/>
    <w:rsid w:val="009A2598"/>
    <w:rsid w:val="009B134E"/>
    <w:rsid w:val="009B1C89"/>
    <w:rsid w:val="009B22E1"/>
    <w:rsid w:val="009B25F0"/>
    <w:rsid w:val="009B2DEE"/>
    <w:rsid w:val="009B3927"/>
    <w:rsid w:val="009B445B"/>
    <w:rsid w:val="009B51E7"/>
    <w:rsid w:val="009B51F7"/>
    <w:rsid w:val="009B5481"/>
    <w:rsid w:val="009B5FD6"/>
    <w:rsid w:val="009B72FB"/>
    <w:rsid w:val="009B7A22"/>
    <w:rsid w:val="009C06DB"/>
    <w:rsid w:val="009C15A4"/>
    <w:rsid w:val="009C1C74"/>
    <w:rsid w:val="009C2607"/>
    <w:rsid w:val="009C5BEE"/>
    <w:rsid w:val="009C5BF9"/>
    <w:rsid w:val="009C7773"/>
    <w:rsid w:val="009D01AC"/>
    <w:rsid w:val="009D37C3"/>
    <w:rsid w:val="009D3876"/>
    <w:rsid w:val="009D68C3"/>
    <w:rsid w:val="009D78A8"/>
    <w:rsid w:val="009E07AD"/>
    <w:rsid w:val="009E27F4"/>
    <w:rsid w:val="009E51F4"/>
    <w:rsid w:val="009E6080"/>
    <w:rsid w:val="009F1686"/>
    <w:rsid w:val="009F212E"/>
    <w:rsid w:val="009F2145"/>
    <w:rsid w:val="009F2197"/>
    <w:rsid w:val="009F3F0F"/>
    <w:rsid w:val="009F4ED1"/>
    <w:rsid w:val="009F5EDF"/>
    <w:rsid w:val="009F6F69"/>
    <w:rsid w:val="00A00766"/>
    <w:rsid w:val="00A025A3"/>
    <w:rsid w:val="00A03529"/>
    <w:rsid w:val="00A03BBC"/>
    <w:rsid w:val="00A054F0"/>
    <w:rsid w:val="00A06397"/>
    <w:rsid w:val="00A06C78"/>
    <w:rsid w:val="00A0771A"/>
    <w:rsid w:val="00A1052B"/>
    <w:rsid w:val="00A1234D"/>
    <w:rsid w:val="00A12474"/>
    <w:rsid w:val="00A14D91"/>
    <w:rsid w:val="00A170AC"/>
    <w:rsid w:val="00A1711D"/>
    <w:rsid w:val="00A17E7C"/>
    <w:rsid w:val="00A2095C"/>
    <w:rsid w:val="00A2151F"/>
    <w:rsid w:val="00A2494F"/>
    <w:rsid w:val="00A25E40"/>
    <w:rsid w:val="00A26EDB"/>
    <w:rsid w:val="00A27D22"/>
    <w:rsid w:val="00A27EF3"/>
    <w:rsid w:val="00A30B43"/>
    <w:rsid w:val="00A30DCD"/>
    <w:rsid w:val="00A33134"/>
    <w:rsid w:val="00A33206"/>
    <w:rsid w:val="00A3338E"/>
    <w:rsid w:val="00A3355A"/>
    <w:rsid w:val="00A34971"/>
    <w:rsid w:val="00A353AF"/>
    <w:rsid w:val="00A364F1"/>
    <w:rsid w:val="00A36AC0"/>
    <w:rsid w:val="00A36E57"/>
    <w:rsid w:val="00A37F95"/>
    <w:rsid w:val="00A40E9C"/>
    <w:rsid w:val="00A41D33"/>
    <w:rsid w:val="00A424AD"/>
    <w:rsid w:val="00A42A5E"/>
    <w:rsid w:val="00A42B91"/>
    <w:rsid w:val="00A43D7E"/>
    <w:rsid w:val="00A4433B"/>
    <w:rsid w:val="00A44C1F"/>
    <w:rsid w:val="00A46685"/>
    <w:rsid w:val="00A46698"/>
    <w:rsid w:val="00A50929"/>
    <w:rsid w:val="00A50D6E"/>
    <w:rsid w:val="00A514B0"/>
    <w:rsid w:val="00A51FE1"/>
    <w:rsid w:val="00A53703"/>
    <w:rsid w:val="00A54299"/>
    <w:rsid w:val="00A54C6F"/>
    <w:rsid w:val="00A56205"/>
    <w:rsid w:val="00A5653A"/>
    <w:rsid w:val="00A57B00"/>
    <w:rsid w:val="00A57C38"/>
    <w:rsid w:val="00A607D4"/>
    <w:rsid w:val="00A60F6B"/>
    <w:rsid w:val="00A61504"/>
    <w:rsid w:val="00A617E2"/>
    <w:rsid w:val="00A620F0"/>
    <w:rsid w:val="00A63C3D"/>
    <w:rsid w:val="00A65AA8"/>
    <w:rsid w:val="00A66F02"/>
    <w:rsid w:val="00A6710E"/>
    <w:rsid w:val="00A67434"/>
    <w:rsid w:val="00A67D26"/>
    <w:rsid w:val="00A70540"/>
    <w:rsid w:val="00A70BA7"/>
    <w:rsid w:val="00A72360"/>
    <w:rsid w:val="00A727B7"/>
    <w:rsid w:val="00A72CC1"/>
    <w:rsid w:val="00A7301E"/>
    <w:rsid w:val="00A73E16"/>
    <w:rsid w:val="00A74773"/>
    <w:rsid w:val="00A750FA"/>
    <w:rsid w:val="00A75438"/>
    <w:rsid w:val="00A758D1"/>
    <w:rsid w:val="00A76036"/>
    <w:rsid w:val="00A76C15"/>
    <w:rsid w:val="00A812F0"/>
    <w:rsid w:val="00A8486A"/>
    <w:rsid w:val="00A84B82"/>
    <w:rsid w:val="00A85D87"/>
    <w:rsid w:val="00A8611C"/>
    <w:rsid w:val="00A876C2"/>
    <w:rsid w:val="00A87790"/>
    <w:rsid w:val="00A91DE7"/>
    <w:rsid w:val="00A91E12"/>
    <w:rsid w:val="00A92A58"/>
    <w:rsid w:val="00A95852"/>
    <w:rsid w:val="00A96698"/>
    <w:rsid w:val="00A978AD"/>
    <w:rsid w:val="00AA0913"/>
    <w:rsid w:val="00AA2C28"/>
    <w:rsid w:val="00AA31E2"/>
    <w:rsid w:val="00AA34A7"/>
    <w:rsid w:val="00AA3CD8"/>
    <w:rsid w:val="00AA3F3A"/>
    <w:rsid w:val="00AA42E3"/>
    <w:rsid w:val="00AA704E"/>
    <w:rsid w:val="00AA7C54"/>
    <w:rsid w:val="00AB12BB"/>
    <w:rsid w:val="00AB53D3"/>
    <w:rsid w:val="00AB6631"/>
    <w:rsid w:val="00AB723C"/>
    <w:rsid w:val="00AB738B"/>
    <w:rsid w:val="00AC06AA"/>
    <w:rsid w:val="00AC0D46"/>
    <w:rsid w:val="00AC1BF9"/>
    <w:rsid w:val="00AC1C4F"/>
    <w:rsid w:val="00AC1FDF"/>
    <w:rsid w:val="00AC32E9"/>
    <w:rsid w:val="00AC3EF8"/>
    <w:rsid w:val="00AC45E6"/>
    <w:rsid w:val="00AC47C5"/>
    <w:rsid w:val="00AC4CF9"/>
    <w:rsid w:val="00AC5DBB"/>
    <w:rsid w:val="00AC6326"/>
    <w:rsid w:val="00AC66E5"/>
    <w:rsid w:val="00AC762B"/>
    <w:rsid w:val="00AC7E1B"/>
    <w:rsid w:val="00AC7E55"/>
    <w:rsid w:val="00AD0D23"/>
    <w:rsid w:val="00AD179E"/>
    <w:rsid w:val="00AD1A16"/>
    <w:rsid w:val="00AD2083"/>
    <w:rsid w:val="00AD5A23"/>
    <w:rsid w:val="00AD6ED0"/>
    <w:rsid w:val="00AD7719"/>
    <w:rsid w:val="00AD7CC4"/>
    <w:rsid w:val="00AE00DA"/>
    <w:rsid w:val="00AE0985"/>
    <w:rsid w:val="00AE11DA"/>
    <w:rsid w:val="00AE14C4"/>
    <w:rsid w:val="00AE442C"/>
    <w:rsid w:val="00AE45C2"/>
    <w:rsid w:val="00AE4AE2"/>
    <w:rsid w:val="00AE6C17"/>
    <w:rsid w:val="00AF2455"/>
    <w:rsid w:val="00AF4F6D"/>
    <w:rsid w:val="00AF5A5E"/>
    <w:rsid w:val="00AF5F76"/>
    <w:rsid w:val="00AF71AE"/>
    <w:rsid w:val="00B00D17"/>
    <w:rsid w:val="00B01482"/>
    <w:rsid w:val="00B02C7E"/>
    <w:rsid w:val="00B031D1"/>
    <w:rsid w:val="00B05792"/>
    <w:rsid w:val="00B06086"/>
    <w:rsid w:val="00B072F3"/>
    <w:rsid w:val="00B07443"/>
    <w:rsid w:val="00B13B14"/>
    <w:rsid w:val="00B14191"/>
    <w:rsid w:val="00B143D2"/>
    <w:rsid w:val="00B15001"/>
    <w:rsid w:val="00B16F1F"/>
    <w:rsid w:val="00B2003C"/>
    <w:rsid w:val="00B228CC"/>
    <w:rsid w:val="00B233EF"/>
    <w:rsid w:val="00B2356D"/>
    <w:rsid w:val="00B256DB"/>
    <w:rsid w:val="00B26B2A"/>
    <w:rsid w:val="00B26C16"/>
    <w:rsid w:val="00B26D48"/>
    <w:rsid w:val="00B30165"/>
    <w:rsid w:val="00B3020D"/>
    <w:rsid w:val="00B304F9"/>
    <w:rsid w:val="00B31B70"/>
    <w:rsid w:val="00B32084"/>
    <w:rsid w:val="00B326C6"/>
    <w:rsid w:val="00B33EBA"/>
    <w:rsid w:val="00B35317"/>
    <w:rsid w:val="00B3724E"/>
    <w:rsid w:val="00B400A2"/>
    <w:rsid w:val="00B40264"/>
    <w:rsid w:val="00B402A6"/>
    <w:rsid w:val="00B40412"/>
    <w:rsid w:val="00B4075A"/>
    <w:rsid w:val="00B41C88"/>
    <w:rsid w:val="00B420FE"/>
    <w:rsid w:val="00B42F0C"/>
    <w:rsid w:val="00B43A51"/>
    <w:rsid w:val="00B453FC"/>
    <w:rsid w:val="00B45C6E"/>
    <w:rsid w:val="00B47D78"/>
    <w:rsid w:val="00B47D7D"/>
    <w:rsid w:val="00B47FE6"/>
    <w:rsid w:val="00B507C1"/>
    <w:rsid w:val="00B50C1B"/>
    <w:rsid w:val="00B520CE"/>
    <w:rsid w:val="00B53392"/>
    <w:rsid w:val="00B56288"/>
    <w:rsid w:val="00B5637E"/>
    <w:rsid w:val="00B57ABA"/>
    <w:rsid w:val="00B57F41"/>
    <w:rsid w:val="00B61710"/>
    <w:rsid w:val="00B6431A"/>
    <w:rsid w:val="00B64E82"/>
    <w:rsid w:val="00B655CD"/>
    <w:rsid w:val="00B66540"/>
    <w:rsid w:val="00B66821"/>
    <w:rsid w:val="00B6710A"/>
    <w:rsid w:val="00B67277"/>
    <w:rsid w:val="00B67475"/>
    <w:rsid w:val="00B71645"/>
    <w:rsid w:val="00B72950"/>
    <w:rsid w:val="00B75732"/>
    <w:rsid w:val="00B76783"/>
    <w:rsid w:val="00B7696F"/>
    <w:rsid w:val="00B7756A"/>
    <w:rsid w:val="00B80FF8"/>
    <w:rsid w:val="00B81239"/>
    <w:rsid w:val="00B814C7"/>
    <w:rsid w:val="00B827F8"/>
    <w:rsid w:val="00B83450"/>
    <w:rsid w:val="00B83F18"/>
    <w:rsid w:val="00B84018"/>
    <w:rsid w:val="00B841EB"/>
    <w:rsid w:val="00B846EA"/>
    <w:rsid w:val="00B86026"/>
    <w:rsid w:val="00B86D6B"/>
    <w:rsid w:val="00B876DA"/>
    <w:rsid w:val="00B902B3"/>
    <w:rsid w:val="00B902E3"/>
    <w:rsid w:val="00B902EA"/>
    <w:rsid w:val="00B9051F"/>
    <w:rsid w:val="00B91436"/>
    <w:rsid w:val="00B91C00"/>
    <w:rsid w:val="00B93E71"/>
    <w:rsid w:val="00B94EE6"/>
    <w:rsid w:val="00B95332"/>
    <w:rsid w:val="00B955D7"/>
    <w:rsid w:val="00B96D7C"/>
    <w:rsid w:val="00B96E63"/>
    <w:rsid w:val="00BA0B70"/>
    <w:rsid w:val="00BA436E"/>
    <w:rsid w:val="00BA640C"/>
    <w:rsid w:val="00BA6A85"/>
    <w:rsid w:val="00BA7211"/>
    <w:rsid w:val="00BB497B"/>
    <w:rsid w:val="00BB5846"/>
    <w:rsid w:val="00BB6A02"/>
    <w:rsid w:val="00BB75D7"/>
    <w:rsid w:val="00BC0F53"/>
    <w:rsid w:val="00BC40C1"/>
    <w:rsid w:val="00BC4F59"/>
    <w:rsid w:val="00BC5521"/>
    <w:rsid w:val="00BC5A7B"/>
    <w:rsid w:val="00BC69CF"/>
    <w:rsid w:val="00BC6A24"/>
    <w:rsid w:val="00BC6A5A"/>
    <w:rsid w:val="00BC791E"/>
    <w:rsid w:val="00BD1AA4"/>
    <w:rsid w:val="00BD26B2"/>
    <w:rsid w:val="00BD3329"/>
    <w:rsid w:val="00BD3858"/>
    <w:rsid w:val="00BD38FA"/>
    <w:rsid w:val="00BD423B"/>
    <w:rsid w:val="00BD4362"/>
    <w:rsid w:val="00BD5B0C"/>
    <w:rsid w:val="00BD7F78"/>
    <w:rsid w:val="00BE0083"/>
    <w:rsid w:val="00BE11C2"/>
    <w:rsid w:val="00BE18FB"/>
    <w:rsid w:val="00BE2CCA"/>
    <w:rsid w:val="00BE39BF"/>
    <w:rsid w:val="00BE530B"/>
    <w:rsid w:val="00BE62D8"/>
    <w:rsid w:val="00BE6EF8"/>
    <w:rsid w:val="00BF0107"/>
    <w:rsid w:val="00BF138F"/>
    <w:rsid w:val="00BF2151"/>
    <w:rsid w:val="00BF313F"/>
    <w:rsid w:val="00BF4708"/>
    <w:rsid w:val="00BF4831"/>
    <w:rsid w:val="00BF5EB7"/>
    <w:rsid w:val="00BF6326"/>
    <w:rsid w:val="00C01979"/>
    <w:rsid w:val="00C0317C"/>
    <w:rsid w:val="00C05D39"/>
    <w:rsid w:val="00C06073"/>
    <w:rsid w:val="00C0722D"/>
    <w:rsid w:val="00C0778A"/>
    <w:rsid w:val="00C07915"/>
    <w:rsid w:val="00C10258"/>
    <w:rsid w:val="00C1145C"/>
    <w:rsid w:val="00C119AB"/>
    <w:rsid w:val="00C11D77"/>
    <w:rsid w:val="00C12D38"/>
    <w:rsid w:val="00C12E5D"/>
    <w:rsid w:val="00C13597"/>
    <w:rsid w:val="00C13DBD"/>
    <w:rsid w:val="00C14920"/>
    <w:rsid w:val="00C14C01"/>
    <w:rsid w:val="00C152A7"/>
    <w:rsid w:val="00C15C40"/>
    <w:rsid w:val="00C15EA4"/>
    <w:rsid w:val="00C16D50"/>
    <w:rsid w:val="00C17BCC"/>
    <w:rsid w:val="00C21D66"/>
    <w:rsid w:val="00C22606"/>
    <w:rsid w:val="00C2284A"/>
    <w:rsid w:val="00C301FC"/>
    <w:rsid w:val="00C30459"/>
    <w:rsid w:val="00C30D55"/>
    <w:rsid w:val="00C329C6"/>
    <w:rsid w:val="00C32A53"/>
    <w:rsid w:val="00C347E4"/>
    <w:rsid w:val="00C36D1D"/>
    <w:rsid w:val="00C400BD"/>
    <w:rsid w:val="00C401D5"/>
    <w:rsid w:val="00C40F44"/>
    <w:rsid w:val="00C41A59"/>
    <w:rsid w:val="00C421B2"/>
    <w:rsid w:val="00C4469B"/>
    <w:rsid w:val="00C44F25"/>
    <w:rsid w:val="00C4511C"/>
    <w:rsid w:val="00C459BE"/>
    <w:rsid w:val="00C45A52"/>
    <w:rsid w:val="00C473FA"/>
    <w:rsid w:val="00C4780A"/>
    <w:rsid w:val="00C47B1B"/>
    <w:rsid w:val="00C50D02"/>
    <w:rsid w:val="00C5185F"/>
    <w:rsid w:val="00C533F0"/>
    <w:rsid w:val="00C53AE4"/>
    <w:rsid w:val="00C53E8F"/>
    <w:rsid w:val="00C5440A"/>
    <w:rsid w:val="00C55961"/>
    <w:rsid w:val="00C563A4"/>
    <w:rsid w:val="00C57014"/>
    <w:rsid w:val="00C571C0"/>
    <w:rsid w:val="00C60018"/>
    <w:rsid w:val="00C60136"/>
    <w:rsid w:val="00C604BA"/>
    <w:rsid w:val="00C6263D"/>
    <w:rsid w:val="00C6269A"/>
    <w:rsid w:val="00C62D18"/>
    <w:rsid w:val="00C65A07"/>
    <w:rsid w:val="00C65E43"/>
    <w:rsid w:val="00C660BF"/>
    <w:rsid w:val="00C66B94"/>
    <w:rsid w:val="00C670CB"/>
    <w:rsid w:val="00C71812"/>
    <w:rsid w:val="00C74194"/>
    <w:rsid w:val="00C7434D"/>
    <w:rsid w:val="00C75789"/>
    <w:rsid w:val="00C7596B"/>
    <w:rsid w:val="00C76710"/>
    <w:rsid w:val="00C77513"/>
    <w:rsid w:val="00C818CB"/>
    <w:rsid w:val="00C81957"/>
    <w:rsid w:val="00C83BD2"/>
    <w:rsid w:val="00C84F1B"/>
    <w:rsid w:val="00C860FE"/>
    <w:rsid w:val="00C86A1C"/>
    <w:rsid w:val="00C87F1B"/>
    <w:rsid w:val="00C907FD"/>
    <w:rsid w:val="00C91CF6"/>
    <w:rsid w:val="00C92C01"/>
    <w:rsid w:val="00C92CB7"/>
    <w:rsid w:val="00C961DA"/>
    <w:rsid w:val="00C96D02"/>
    <w:rsid w:val="00C97D49"/>
    <w:rsid w:val="00CA0350"/>
    <w:rsid w:val="00CA1F02"/>
    <w:rsid w:val="00CA2486"/>
    <w:rsid w:val="00CA29F6"/>
    <w:rsid w:val="00CA2D1B"/>
    <w:rsid w:val="00CA304D"/>
    <w:rsid w:val="00CA5A30"/>
    <w:rsid w:val="00CA68F9"/>
    <w:rsid w:val="00CA6B1C"/>
    <w:rsid w:val="00CA72EC"/>
    <w:rsid w:val="00CA7461"/>
    <w:rsid w:val="00CA7DDD"/>
    <w:rsid w:val="00CB1FA5"/>
    <w:rsid w:val="00CB20BF"/>
    <w:rsid w:val="00CB26D6"/>
    <w:rsid w:val="00CB2DEA"/>
    <w:rsid w:val="00CB3B03"/>
    <w:rsid w:val="00CB3C18"/>
    <w:rsid w:val="00CB3DE7"/>
    <w:rsid w:val="00CB4CB4"/>
    <w:rsid w:val="00CC05AA"/>
    <w:rsid w:val="00CC0D73"/>
    <w:rsid w:val="00CC1541"/>
    <w:rsid w:val="00CC354E"/>
    <w:rsid w:val="00CC35DA"/>
    <w:rsid w:val="00CC38B3"/>
    <w:rsid w:val="00CC3D99"/>
    <w:rsid w:val="00CC5957"/>
    <w:rsid w:val="00CC7228"/>
    <w:rsid w:val="00CD02A6"/>
    <w:rsid w:val="00CD0CC8"/>
    <w:rsid w:val="00CD13A9"/>
    <w:rsid w:val="00CD148B"/>
    <w:rsid w:val="00CD1536"/>
    <w:rsid w:val="00CD20A4"/>
    <w:rsid w:val="00CD2C6E"/>
    <w:rsid w:val="00CD2E09"/>
    <w:rsid w:val="00CE000E"/>
    <w:rsid w:val="00CE1857"/>
    <w:rsid w:val="00CE18F9"/>
    <w:rsid w:val="00CE229E"/>
    <w:rsid w:val="00CE293A"/>
    <w:rsid w:val="00CE33C8"/>
    <w:rsid w:val="00CE5D1B"/>
    <w:rsid w:val="00CE63CC"/>
    <w:rsid w:val="00CE6574"/>
    <w:rsid w:val="00CE6F80"/>
    <w:rsid w:val="00CE7A0A"/>
    <w:rsid w:val="00CF0815"/>
    <w:rsid w:val="00CF0B3F"/>
    <w:rsid w:val="00CF2907"/>
    <w:rsid w:val="00CF3B2B"/>
    <w:rsid w:val="00CF4D2E"/>
    <w:rsid w:val="00CF5AD8"/>
    <w:rsid w:val="00CF6015"/>
    <w:rsid w:val="00CF6B64"/>
    <w:rsid w:val="00CF7066"/>
    <w:rsid w:val="00D004E6"/>
    <w:rsid w:val="00D008A6"/>
    <w:rsid w:val="00D0141A"/>
    <w:rsid w:val="00D039CE"/>
    <w:rsid w:val="00D04DDA"/>
    <w:rsid w:val="00D05BA6"/>
    <w:rsid w:val="00D11292"/>
    <w:rsid w:val="00D14088"/>
    <w:rsid w:val="00D1545B"/>
    <w:rsid w:val="00D154F9"/>
    <w:rsid w:val="00D1553F"/>
    <w:rsid w:val="00D157F0"/>
    <w:rsid w:val="00D16269"/>
    <w:rsid w:val="00D17EBD"/>
    <w:rsid w:val="00D210B7"/>
    <w:rsid w:val="00D24908"/>
    <w:rsid w:val="00D2503E"/>
    <w:rsid w:val="00D25705"/>
    <w:rsid w:val="00D25B2A"/>
    <w:rsid w:val="00D25B4F"/>
    <w:rsid w:val="00D266E5"/>
    <w:rsid w:val="00D27788"/>
    <w:rsid w:val="00D3113A"/>
    <w:rsid w:val="00D3169B"/>
    <w:rsid w:val="00D32846"/>
    <w:rsid w:val="00D3347C"/>
    <w:rsid w:val="00D34807"/>
    <w:rsid w:val="00D3525B"/>
    <w:rsid w:val="00D36366"/>
    <w:rsid w:val="00D36A1B"/>
    <w:rsid w:val="00D4214F"/>
    <w:rsid w:val="00D4313C"/>
    <w:rsid w:val="00D4340B"/>
    <w:rsid w:val="00D43526"/>
    <w:rsid w:val="00D43723"/>
    <w:rsid w:val="00D44486"/>
    <w:rsid w:val="00D449FA"/>
    <w:rsid w:val="00D4608E"/>
    <w:rsid w:val="00D4669B"/>
    <w:rsid w:val="00D46FDB"/>
    <w:rsid w:val="00D471A9"/>
    <w:rsid w:val="00D47BA8"/>
    <w:rsid w:val="00D5031B"/>
    <w:rsid w:val="00D506AB"/>
    <w:rsid w:val="00D50C7C"/>
    <w:rsid w:val="00D50CAA"/>
    <w:rsid w:val="00D50E1E"/>
    <w:rsid w:val="00D5199D"/>
    <w:rsid w:val="00D51A33"/>
    <w:rsid w:val="00D51CF3"/>
    <w:rsid w:val="00D51DD6"/>
    <w:rsid w:val="00D51DF8"/>
    <w:rsid w:val="00D52A0F"/>
    <w:rsid w:val="00D5450E"/>
    <w:rsid w:val="00D546AF"/>
    <w:rsid w:val="00D57EC0"/>
    <w:rsid w:val="00D613A5"/>
    <w:rsid w:val="00D61BF8"/>
    <w:rsid w:val="00D62881"/>
    <w:rsid w:val="00D630A9"/>
    <w:rsid w:val="00D63124"/>
    <w:rsid w:val="00D63DBE"/>
    <w:rsid w:val="00D655C4"/>
    <w:rsid w:val="00D656A2"/>
    <w:rsid w:val="00D66E51"/>
    <w:rsid w:val="00D67BB0"/>
    <w:rsid w:val="00D72602"/>
    <w:rsid w:val="00D74242"/>
    <w:rsid w:val="00D74CD0"/>
    <w:rsid w:val="00D7537E"/>
    <w:rsid w:val="00D75E8D"/>
    <w:rsid w:val="00D75F6E"/>
    <w:rsid w:val="00D77FE4"/>
    <w:rsid w:val="00D80036"/>
    <w:rsid w:val="00D813BD"/>
    <w:rsid w:val="00D82B2E"/>
    <w:rsid w:val="00D83468"/>
    <w:rsid w:val="00D8503E"/>
    <w:rsid w:val="00D8628D"/>
    <w:rsid w:val="00D87865"/>
    <w:rsid w:val="00D87B58"/>
    <w:rsid w:val="00D90EA8"/>
    <w:rsid w:val="00D9306B"/>
    <w:rsid w:val="00D936EB"/>
    <w:rsid w:val="00D955D2"/>
    <w:rsid w:val="00D95EB8"/>
    <w:rsid w:val="00D964CE"/>
    <w:rsid w:val="00D974F8"/>
    <w:rsid w:val="00D97509"/>
    <w:rsid w:val="00D97B77"/>
    <w:rsid w:val="00DA142D"/>
    <w:rsid w:val="00DA1AB4"/>
    <w:rsid w:val="00DA2CD2"/>
    <w:rsid w:val="00DA369E"/>
    <w:rsid w:val="00DA397B"/>
    <w:rsid w:val="00DA5222"/>
    <w:rsid w:val="00DA69A3"/>
    <w:rsid w:val="00DB1A4C"/>
    <w:rsid w:val="00DB2977"/>
    <w:rsid w:val="00DB3E8C"/>
    <w:rsid w:val="00DB4562"/>
    <w:rsid w:val="00DB4B31"/>
    <w:rsid w:val="00DB686B"/>
    <w:rsid w:val="00DB68F8"/>
    <w:rsid w:val="00DB6A09"/>
    <w:rsid w:val="00DB6DFD"/>
    <w:rsid w:val="00DB7184"/>
    <w:rsid w:val="00DC2D09"/>
    <w:rsid w:val="00DC36C3"/>
    <w:rsid w:val="00DC582F"/>
    <w:rsid w:val="00DC75A3"/>
    <w:rsid w:val="00DC7C5D"/>
    <w:rsid w:val="00DD0A50"/>
    <w:rsid w:val="00DD1349"/>
    <w:rsid w:val="00DD226A"/>
    <w:rsid w:val="00DD4810"/>
    <w:rsid w:val="00DD51DB"/>
    <w:rsid w:val="00DD6398"/>
    <w:rsid w:val="00DE2687"/>
    <w:rsid w:val="00DE2AF6"/>
    <w:rsid w:val="00DE2D9F"/>
    <w:rsid w:val="00DE359D"/>
    <w:rsid w:val="00DE3B5F"/>
    <w:rsid w:val="00DE4C8F"/>
    <w:rsid w:val="00DE5628"/>
    <w:rsid w:val="00DE5E80"/>
    <w:rsid w:val="00DE6DC1"/>
    <w:rsid w:val="00DE7150"/>
    <w:rsid w:val="00DF037E"/>
    <w:rsid w:val="00DF0686"/>
    <w:rsid w:val="00DF07B0"/>
    <w:rsid w:val="00DF19A2"/>
    <w:rsid w:val="00DF1BD0"/>
    <w:rsid w:val="00DF384C"/>
    <w:rsid w:val="00DF4492"/>
    <w:rsid w:val="00DF49CD"/>
    <w:rsid w:val="00DF6615"/>
    <w:rsid w:val="00E00157"/>
    <w:rsid w:val="00E00A5A"/>
    <w:rsid w:val="00E00E78"/>
    <w:rsid w:val="00E01051"/>
    <w:rsid w:val="00E01092"/>
    <w:rsid w:val="00E015C7"/>
    <w:rsid w:val="00E0307C"/>
    <w:rsid w:val="00E03F01"/>
    <w:rsid w:val="00E05E7A"/>
    <w:rsid w:val="00E11C0E"/>
    <w:rsid w:val="00E11FBD"/>
    <w:rsid w:val="00E1215F"/>
    <w:rsid w:val="00E1254C"/>
    <w:rsid w:val="00E12C59"/>
    <w:rsid w:val="00E12E97"/>
    <w:rsid w:val="00E1399A"/>
    <w:rsid w:val="00E13A24"/>
    <w:rsid w:val="00E14405"/>
    <w:rsid w:val="00E148A3"/>
    <w:rsid w:val="00E1502C"/>
    <w:rsid w:val="00E1565F"/>
    <w:rsid w:val="00E158BF"/>
    <w:rsid w:val="00E15A7A"/>
    <w:rsid w:val="00E16AFA"/>
    <w:rsid w:val="00E16E58"/>
    <w:rsid w:val="00E200D3"/>
    <w:rsid w:val="00E21A42"/>
    <w:rsid w:val="00E2203A"/>
    <w:rsid w:val="00E2268C"/>
    <w:rsid w:val="00E22A7B"/>
    <w:rsid w:val="00E22C3A"/>
    <w:rsid w:val="00E24DA4"/>
    <w:rsid w:val="00E25CAD"/>
    <w:rsid w:val="00E26188"/>
    <w:rsid w:val="00E26BF5"/>
    <w:rsid w:val="00E33344"/>
    <w:rsid w:val="00E333F7"/>
    <w:rsid w:val="00E336A3"/>
    <w:rsid w:val="00E33E1F"/>
    <w:rsid w:val="00E34259"/>
    <w:rsid w:val="00E34F56"/>
    <w:rsid w:val="00E35C55"/>
    <w:rsid w:val="00E35E4B"/>
    <w:rsid w:val="00E375EC"/>
    <w:rsid w:val="00E40805"/>
    <w:rsid w:val="00E450BF"/>
    <w:rsid w:val="00E47174"/>
    <w:rsid w:val="00E473BB"/>
    <w:rsid w:val="00E50545"/>
    <w:rsid w:val="00E51087"/>
    <w:rsid w:val="00E51754"/>
    <w:rsid w:val="00E51DE6"/>
    <w:rsid w:val="00E540FD"/>
    <w:rsid w:val="00E544F1"/>
    <w:rsid w:val="00E551DF"/>
    <w:rsid w:val="00E55819"/>
    <w:rsid w:val="00E55981"/>
    <w:rsid w:val="00E55EB0"/>
    <w:rsid w:val="00E56C85"/>
    <w:rsid w:val="00E574D8"/>
    <w:rsid w:val="00E62060"/>
    <w:rsid w:val="00E651B2"/>
    <w:rsid w:val="00E67047"/>
    <w:rsid w:val="00E6775E"/>
    <w:rsid w:val="00E70D1A"/>
    <w:rsid w:val="00E71028"/>
    <w:rsid w:val="00E7265C"/>
    <w:rsid w:val="00E72A2C"/>
    <w:rsid w:val="00E72FE1"/>
    <w:rsid w:val="00E73583"/>
    <w:rsid w:val="00E73ABF"/>
    <w:rsid w:val="00E8007D"/>
    <w:rsid w:val="00E8157C"/>
    <w:rsid w:val="00E817E9"/>
    <w:rsid w:val="00E85B60"/>
    <w:rsid w:val="00E8748A"/>
    <w:rsid w:val="00E91C8A"/>
    <w:rsid w:val="00E937A4"/>
    <w:rsid w:val="00E94736"/>
    <w:rsid w:val="00E96D6B"/>
    <w:rsid w:val="00E977E9"/>
    <w:rsid w:val="00EA000D"/>
    <w:rsid w:val="00EA1328"/>
    <w:rsid w:val="00EA2B99"/>
    <w:rsid w:val="00EA2BEE"/>
    <w:rsid w:val="00EA3CB7"/>
    <w:rsid w:val="00EA4329"/>
    <w:rsid w:val="00EA73A0"/>
    <w:rsid w:val="00EA76BD"/>
    <w:rsid w:val="00EA78EE"/>
    <w:rsid w:val="00EA796C"/>
    <w:rsid w:val="00EA7D8C"/>
    <w:rsid w:val="00EB24F6"/>
    <w:rsid w:val="00EB476E"/>
    <w:rsid w:val="00EB49F0"/>
    <w:rsid w:val="00EB4EDB"/>
    <w:rsid w:val="00EB56F1"/>
    <w:rsid w:val="00EB5CED"/>
    <w:rsid w:val="00EB7BEC"/>
    <w:rsid w:val="00EB7EFE"/>
    <w:rsid w:val="00EC0F02"/>
    <w:rsid w:val="00EC2477"/>
    <w:rsid w:val="00EC2638"/>
    <w:rsid w:val="00EC2EBA"/>
    <w:rsid w:val="00EC396D"/>
    <w:rsid w:val="00EC3EDD"/>
    <w:rsid w:val="00EC44FC"/>
    <w:rsid w:val="00EC4671"/>
    <w:rsid w:val="00EC68D7"/>
    <w:rsid w:val="00EC7A42"/>
    <w:rsid w:val="00ED17CC"/>
    <w:rsid w:val="00ED2550"/>
    <w:rsid w:val="00ED2C13"/>
    <w:rsid w:val="00ED4A75"/>
    <w:rsid w:val="00ED50BA"/>
    <w:rsid w:val="00ED560E"/>
    <w:rsid w:val="00ED5B61"/>
    <w:rsid w:val="00ED642A"/>
    <w:rsid w:val="00ED6C0F"/>
    <w:rsid w:val="00ED7701"/>
    <w:rsid w:val="00ED7836"/>
    <w:rsid w:val="00ED7B29"/>
    <w:rsid w:val="00EE05B6"/>
    <w:rsid w:val="00EE060D"/>
    <w:rsid w:val="00EE06F1"/>
    <w:rsid w:val="00EE0C2A"/>
    <w:rsid w:val="00EE2C4B"/>
    <w:rsid w:val="00EE2F26"/>
    <w:rsid w:val="00EE3162"/>
    <w:rsid w:val="00EE37E1"/>
    <w:rsid w:val="00EE6859"/>
    <w:rsid w:val="00EF1502"/>
    <w:rsid w:val="00EF23D5"/>
    <w:rsid w:val="00EF24A8"/>
    <w:rsid w:val="00EF3912"/>
    <w:rsid w:val="00EF3DCB"/>
    <w:rsid w:val="00EF3DEF"/>
    <w:rsid w:val="00EF3FD9"/>
    <w:rsid w:val="00EF4372"/>
    <w:rsid w:val="00EF4BA1"/>
    <w:rsid w:val="00EF50A1"/>
    <w:rsid w:val="00EF5197"/>
    <w:rsid w:val="00EF5594"/>
    <w:rsid w:val="00EF5B19"/>
    <w:rsid w:val="00EF634D"/>
    <w:rsid w:val="00EF7E91"/>
    <w:rsid w:val="00F0031E"/>
    <w:rsid w:val="00F012B5"/>
    <w:rsid w:val="00F012FF"/>
    <w:rsid w:val="00F025EC"/>
    <w:rsid w:val="00F032E1"/>
    <w:rsid w:val="00F03A01"/>
    <w:rsid w:val="00F04D27"/>
    <w:rsid w:val="00F06B8C"/>
    <w:rsid w:val="00F071C8"/>
    <w:rsid w:val="00F07566"/>
    <w:rsid w:val="00F0778D"/>
    <w:rsid w:val="00F07F89"/>
    <w:rsid w:val="00F10228"/>
    <w:rsid w:val="00F10554"/>
    <w:rsid w:val="00F10AB4"/>
    <w:rsid w:val="00F12A6B"/>
    <w:rsid w:val="00F12E40"/>
    <w:rsid w:val="00F1386A"/>
    <w:rsid w:val="00F13CE3"/>
    <w:rsid w:val="00F16383"/>
    <w:rsid w:val="00F165CC"/>
    <w:rsid w:val="00F16A92"/>
    <w:rsid w:val="00F175BF"/>
    <w:rsid w:val="00F2048E"/>
    <w:rsid w:val="00F204BF"/>
    <w:rsid w:val="00F22156"/>
    <w:rsid w:val="00F225E6"/>
    <w:rsid w:val="00F23394"/>
    <w:rsid w:val="00F23BAB"/>
    <w:rsid w:val="00F24951"/>
    <w:rsid w:val="00F258B1"/>
    <w:rsid w:val="00F25AB6"/>
    <w:rsid w:val="00F25E4F"/>
    <w:rsid w:val="00F26A6F"/>
    <w:rsid w:val="00F27F21"/>
    <w:rsid w:val="00F306A2"/>
    <w:rsid w:val="00F32F34"/>
    <w:rsid w:val="00F33BCD"/>
    <w:rsid w:val="00F34A21"/>
    <w:rsid w:val="00F358E0"/>
    <w:rsid w:val="00F36056"/>
    <w:rsid w:val="00F372E0"/>
    <w:rsid w:val="00F40A34"/>
    <w:rsid w:val="00F411C9"/>
    <w:rsid w:val="00F41E0F"/>
    <w:rsid w:val="00F4211F"/>
    <w:rsid w:val="00F42EC6"/>
    <w:rsid w:val="00F44B83"/>
    <w:rsid w:val="00F44F68"/>
    <w:rsid w:val="00F46503"/>
    <w:rsid w:val="00F46A17"/>
    <w:rsid w:val="00F52BC7"/>
    <w:rsid w:val="00F53A38"/>
    <w:rsid w:val="00F55659"/>
    <w:rsid w:val="00F574BD"/>
    <w:rsid w:val="00F606FB"/>
    <w:rsid w:val="00F6074B"/>
    <w:rsid w:val="00F60E50"/>
    <w:rsid w:val="00F60FCF"/>
    <w:rsid w:val="00F622BD"/>
    <w:rsid w:val="00F6250A"/>
    <w:rsid w:val="00F629E5"/>
    <w:rsid w:val="00F63DD7"/>
    <w:rsid w:val="00F645EB"/>
    <w:rsid w:val="00F64B0F"/>
    <w:rsid w:val="00F65A1A"/>
    <w:rsid w:val="00F6672E"/>
    <w:rsid w:val="00F67294"/>
    <w:rsid w:val="00F6753D"/>
    <w:rsid w:val="00F676D3"/>
    <w:rsid w:val="00F67E11"/>
    <w:rsid w:val="00F67FD7"/>
    <w:rsid w:val="00F709CD"/>
    <w:rsid w:val="00F71E90"/>
    <w:rsid w:val="00F7288F"/>
    <w:rsid w:val="00F73CC9"/>
    <w:rsid w:val="00F74339"/>
    <w:rsid w:val="00F752EB"/>
    <w:rsid w:val="00F77F2C"/>
    <w:rsid w:val="00F80D83"/>
    <w:rsid w:val="00F8181B"/>
    <w:rsid w:val="00F82DB5"/>
    <w:rsid w:val="00F83521"/>
    <w:rsid w:val="00F84A13"/>
    <w:rsid w:val="00F84F84"/>
    <w:rsid w:val="00F851E0"/>
    <w:rsid w:val="00F86A25"/>
    <w:rsid w:val="00F90398"/>
    <w:rsid w:val="00F919E6"/>
    <w:rsid w:val="00F91E25"/>
    <w:rsid w:val="00F921C8"/>
    <w:rsid w:val="00F97122"/>
    <w:rsid w:val="00F9775A"/>
    <w:rsid w:val="00FA5094"/>
    <w:rsid w:val="00FA5195"/>
    <w:rsid w:val="00FA629F"/>
    <w:rsid w:val="00FA64D6"/>
    <w:rsid w:val="00FB02DF"/>
    <w:rsid w:val="00FB20E4"/>
    <w:rsid w:val="00FB256C"/>
    <w:rsid w:val="00FB50C9"/>
    <w:rsid w:val="00FB5B9A"/>
    <w:rsid w:val="00FB7F2B"/>
    <w:rsid w:val="00FC002C"/>
    <w:rsid w:val="00FC2862"/>
    <w:rsid w:val="00FC2D6D"/>
    <w:rsid w:val="00FC3D28"/>
    <w:rsid w:val="00FC4B84"/>
    <w:rsid w:val="00FC58F8"/>
    <w:rsid w:val="00FC64EC"/>
    <w:rsid w:val="00FC682D"/>
    <w:rsid w:val="00FC7977"/>
    <w:rsid w:val="00FC7E62"/>
    <w:rsid w:val="00FD1D29"/>
    <w:rsid w:val="00FD23FA"/>
    <w:rsid w:val="00FD2E9B"/>
    <w:rsid w:val="00FD46F0"/>
    <w:rsid w:val="00FD782F"/>
    <w:rsid w:val="00FE0998"/>
    <w:rsid w:val="00FE1B8D"/>
    <w:rsid w:val="00FE25B8"/>
    <w:rsid w:val="00FE2797"/>
    <w:rsid w:val="00FE284A"/>
    <w:rsid w:val="00FE2D12"/>
    <w:rsid w:val="00FE58F5"/>
    <w:rsid w:val="00FE7338"/>
    <w:rsid w:val="00FF1821"/>
    <w:rsid w:val="00FF1D52"/>
    <w:rsid w:val="00FF2BD0"/>
    <w:rsid w:val="00FF3C06"/>
    <w:rsid w:val="00FF3E31"/>
    <w:rsid w:val="00FF4644"/>
    <w:rsid w:val="00FF4F87"/>
    <w:rsid w:val="00FF5522"/>
    <w:rsid w:val="00FF6552"/>
    <w:rsid w:val="00FF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60FE9"/>
  <w15:chartTrackingRefBased/>
  <w15:docId w15:val="{9D79B122-71C3-4179-97CC-27C614EEE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A14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6A8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4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buscaino</dc:creator>
  <cp:keywords/>
  <dc:description/>
  <cp:lastModifiedBy>Jordan Price</cp:lastModifiedBy>
  <cp:revision>3</cp:revision>
  <dcterms:created xsi:type="dcterms:W3CDTF">2018-11-16T09:45:00Z</dcterms:created>
  <dcterms:modified xsi:type="dcterms:W3CDTF">2019-05-22T13:07:00Z</dcterms:modified>
</cp:coreProperties>
</file>